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CFBD6" w14:textId="71415138" w:rsidR="00187BA6" w:rsidRPr="00E4702D" w:rsidRDefault="00D03846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ata </w:t>
      </w:r>
      <w:proofErr w:type="spellStart"/>
      <w:r w:rsidR="00C877FE">
        <w:rPr>
          <w:rFonts w:asciiTheme="majorHAnsi" w:hAnsiTheme="majorHAnsi" w:cstheme="majorHAnsi"/>
          <w:sz w:val="18"/>
          <w:szCs w:val="18"/>
        </w:rPr>
        <w:t>S1</w:t>
      </w:r>
      <w:proofErr w:type="spellEnd"/>
      <w:r w:rsidR="00187BA6" w:rsidRPr="00E4702D">
        <w:rPr>
          <w:rFonts w:asciiTheme="majorHAnsi" w:hAnsiTheme="majorHAnsi" w:cstheme="majorHAnsi"/>
          <w:sz w:val="18"/>
          <w:szCs w:val="18"/>
        </w:rPr>
        <w:t xml:space="preserve">: </w:t>
      </w:r>
      <w:proofErr w:type="spellStart"/>
      <w:r w:rsidR="00187BA6" w:rsidRPr="00E4702D">
        <w:rPr>
          <w:rFonts w:asciiTheme="majorHAnsi" w:hAnsiTheme="majorHAnsi" w:cstheme="majorHAnsi"/>
          <w:sz w:val="18"/>
          <w:szCs w:val="18"/>
        </w:rPr>
        <w:t>Within_values</w:t>
      </w:r>
      <w:proofErr w:type="spellEnd"/>
      <w:r w:rsidRPr="00E4702D">
        <w:rPr>
          <w:rFonts w:asciiTheme="majorHAnsi" w:hAnsiTheme="majorHAnsi" w:cstheme="majorHAnsi"/>
          <w:sz w:val="18"/>
          <w:szCs w:val="18"/>
        </w:rPr>
        <w:t xml:space="preserve"> SPSS syntax</w:t>
      </w:r>
    </w:p>
    <w:p w14:paraId="5D4EB57D" w14:textId="65C01D85" w:rsidR="00187BA6" w:rsidRPr="00E4702D" w:rsidRDefault="00187BA6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Example SPSS code</w:t>
      </w:r>
    </w:p>
    <w:p w14:paraId="3440CB49" w14:textId="14D2A7DE" w:rsidR="00187BA6" w:rsidRPr="00E4702D" w:rsidRDefault="00187BA6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Code2=</w:t>
      </w:r>
      <w:r w:rsidR="00E71123" w:rsidRPr="00E4702D">
        <w:rPr>
          <w:rFonts w:asciiTheme="majorHAnsi" w:hAnsiTheme="majorHAnsi" w:cstheme="majorHAnsi"/>
          <w:sz w:val="18"/>
          <w:szCs w:val="18"/>
        </w:rPr>
        <w:t xml:space="preserve">break for each participant to </w:t>
      </w:r>
      <w:r w:rsidR="003C122C" w:rsidRPr="00E4702D">
        <w:rPr>
          <w:rFonts w:asciiTheme="majorHAnsi" w:hAnsiTheme="majorHAnsi" w:cstheme="majorHAnsi"/>
          <w:sz w:val="18"/>
          <w:szCs w:val="18"/>
        </w:rPr>
        <w:t>calculate</w:t>
      </w:r>
      <w:r w:rsidR="00E71123" w:rsidRPr="00E4702D">
        <w:rPr>
          <w:rFonts w:asciiTheme="majorHAnsi" w:hAnsiTheme="majorHAnsi" w:cstheme="majorHAnsi"/>
          <w:sz w:val="18"/>
          <w:szCs w:val="18"/>
        </w:rPr>
        <w:t xml:space="preserve"> the participant specific value; </w:t>
      </w:r>
      <w:r w:rsidR="009335A2" w:rsidRPr="00E4702D">
        <w:rPr>
          <w:rFonts w:asciiTheme="majorHAnsi" w:hAnsiTheme="majorHAnsi" w:cstheme="majorHAnsi"/>
          <w:sz w:val="18"/>
          <w:szCs w:val="18"/>
        </w:rPr>
        <w:t>Sleep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9335A2" w:rsidRPr="00E4702D">
        <w:rPr>
          <w:rFonts w:asciiTheme="majorHAnsi" w:hAnsiTheme="majorHAnsi" w:cstheme="majorHAnsi"/>
          <w:sz w:val="18"/>
          <w:szCs w:val="18"/>
        </w:rPr>
        <w:t xml:space="preserve">total=total hours slept each day; </w:t>
      </w:r>
      <w:r w:rsidR="00601F62" w:rsidRPr="00E4702D">
        <w:rPr>
          <w:rFonts w:asciiTheme="majorHAnsi" w:hAnsiTheme="majorHAnsi" w:cstheme="majorHAnsi"/>
          <w:sz w:val="18"/>
          <w:szCs w:val="18"/>
        </w:rPr>
        <w:t>Mean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601F62" w:rsidRPr="00E4702D">
        <w:rPr>
          <w:rFonts w:asciiTheme="majorHAnsi" w:hAnsiTheme="majorHAnsi" w:cstheme="majorHAnsi"/>
          <w:sz w:val="18"/>
          <w:szCs w:val="18"/>
        </w:rPr>
        <w:t>sleep=create new value</w:t>
      </w:r>
      <w:r w:rsidR="002F5209" w:rsidRPr="00E4702D">
        <w:rPr>
          <w:rFonts w:asciiTheme="majorHAnsi" w:hAnsiTheme="majorHAnsi" w:cstheme="majorHAnsi"/>
          <w:sz w:val="18"/>
          <w:szCs w:val="18"/>
        </w:rPr>
        <w:t xml:space="preserve"> of the mean hours each participant slept daily over 12 months</w:t>
      </w:r>
      <w:r w:rsidR="002E14A8" w:rsidRPr="00E4702D">
        <w:rPr>
          <w:rFonts w:asciiTheme="majorHAnsi" w:hAnsiTheme="majorHAnsi" w:cstheme="majorHAnsi"/>
          <w:sz w:val="18"/>
          <w:szCs w:val="18"/>
        </w:rPr>
        <w:t>; within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2E14A8" w:rsidRPr="00E4702D">
        <w:rPr>
          <w:rFonts w:asciiTheme="majorHAnsi" w:hAnsiTheme="majorHAnsi" w:cstheme="majorHAnsi"/>
          <w:sz w:val="18"/>
          <w:szCs w:val="18"/>
        </w:rPr>
        <w:t>sleep=difference between total hours asleep on specific day for each participant</w:t>
      </w:r>
      <w:r w:rsidR="00BB04CC" w:rsidRPr="00E4702D">
        <w:rPr>
          <w:rFonts w:asciiTheme="majorHAnsi" w:hAnsiTheme="majorHAnsi" w:cstheme="majorHAnsi"/>
          <w:sz w:val="18"/>
          <w:szCs w:val="18"/>
        </w:rPr>
        <w:t xml:space="preserve"> and participant-specific mean over 12 months. </w:t>
      </w:r>
    </w:p>
    <w:p w14:paraId="55A605F2" w14:textId="77777777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AGGREGATE</w:t>
      </w:r>
    </w:p>
    <w:p w14:paraId="5D3EEC0E" w14:textId="77777777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OUTFILE=* MODE=ADDVARIABLES</w:t>
      </w:r>
    </w:p>
    <w:p w14:paraId="51F2B871" w14:textId="77777777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BREAK=Code2</w:t>
      </w:r>
    </w:p>
    <w:p w14:paraId="679A9B58" w14:textId="5EB5D32D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Mean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DA6A1F" w:rsidRPr="00E4702D">
        <w:rPr>
          <w:rFonts w:asciiTheme="majorHAnsi" w:hAnsiTheme="majorHAnsi" w:cstheme="majorHAnsi"/>
          <w:sz w:val="18"/>
          <w:szCs w:val="18"/>
        </w:rPr>
        <w:t>sleep</w:t>
      </w:r>
      <w:r w:rsidRPr="00E4702D">
        <w:rPr>
          <w:rFonts w:asciiTheme="majorHAnsi" w:hAnsiTheme="majorHAnsi" w:cstheme="majorHAnsi"/>
          <w:sz w:val="18"/>
          <w:szCs w:val="18"/>
        </w:rPr>
        <w:t>=MEAN(</w:t>
      </w:r>
      <w:r w:rsidR="00DA6A1F" w:rsidRPr="00E4702D">
        <w:rPr>
          <w:rFonts w:asciiTheme="majorHAnsi" w:hAnsiTheme="majorHAnsi" w:cstheme="majorHAnsi"/>
          <w:sz w:val="18"/>
          <w:szCs w:val="18"/>
        </w:rPr>
        <w:t>sleep</w:t>
      </w:r>
      <w:r w:rsidR="00601F62" w:rsidRPr="00E4702D">
        <w:rPr>
          <w:rFonts w:asciiTheme="majorHAnsi" w:hAnsiTheme="majorHAnsi" w:cstheme="majorHAnsi"/>
          <w:sz w:val="18"/>
          <w:szCs w:val="18"/>
        </w:rPr>
        <w:t>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601F62" w:rsidRPr="00E4702D">
        <w:rPr>
          <w:rFonts w:asciiTheme="majorHAnsi" w:hAnsiTheme="majorHAnsi" w:cstheme="majorHAnsi"/>
          <w:sz w:val="18"/>
          <w:szCs w:val="18"/>
        </w:rPr>
        <w:t>total</w:t>
      </w:r>
      <w:r w:rsidRPr="00E4702D">
        <w:rPr>
          <w:rFonts w:asciiTheme="majorHAnsi" w:hAnsiTheme="majorHAnsi" w:cstheme="majorHAnsi"/>
          <w:sz w:val="18"/>
          <w:szCs w:val="18"/>
        </w:rPr>
        <w:t>).</w:t>
      </w:r>
    </w:p>
    <w:p w14:paraId="31466612" w14:textId="6873EDF3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COMPUTE within_</w:t>
      </w:r>
      <w:r w:rsidR="00C204D4" w:rsidRPr="00E4702D">
        <w:rPr>
          <w:rFonts w:asciiTheme="majorHAnsi" w:hAnsiTheme="majorHAnsi" w:cstheme="majorHAnsi"/>
          <w:sz w:val="18"/>
          <w:szCs w:val="18"/>
        </w:rPr>
        <w:t>h_</w:t>
      </w:r>
      <w:r w:rsidR="000031A0" w:rsidRPr="00E4702D">
        <w:rPr>
          <w:rFonts w:asciiTheme="majorHAnsi" w:hAnsiTheme="majorHAnsi" w:cstheme="majorHAnsi"/>
          <w:sz w:val="18"/>
          <w:szCs w:val="18"/>
        </w:rPr>
        <w:t>sleep</w:t>
      </w:r>
      <w:r w:rsidRPr="00E4702D">
        <w:rPr>
          <w:rFonts w:asciiTheme="majorHAnsi" w:hAnsiTheme="majorHAnsi" w:cstheme="majorHAnsi"/>
          <w:sz w:val="18"/>
          <w:szCs w:val="18"/>
        </w:rPr>
        <w:t>=</w:t>
      </w:r>
      <w:r w:rsidR="000031A0" w:rsidRPr="00E4702D">
        <w:rPr>
          <w:rFonts w:asciiTheme="majorHAnsi" w:hAnsiTheme="majorHAnsi" w:cstheme="majorHAnsi"/>
          <w:sz w:val="18"/>
          <w:szCs w:val="18"/>
        </w:rPr>
        <w:t>sleep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0031A0" w:rsidRPr="00E4702D">
        <w:rPr>
          <w:rFonts w:asciiTheme="majorHAnsi" w:hAnsiTheme="majorHAnsi" w:cstheme="majorHAnsi"/>
          <w:sz w:val="18"/>
          <w:szCs w:val="18"/>
        </w:rPr>
        <w:t>total</w:t>
      </w:r>
      <w:r w:rsidRPr="00E4702D">
        <w:rPr>
          <w:rFonts w:asciiTheme="majorHAnsi" w:hAnsiTheme="majorHAnsi" w:cstheme="majorHAnsi"/>
          <w:sz w:val="18"/>
          <w:szCs w:val="18"/>
        </w:rPr>
        <w:t>- Mean_</w:t>
      </w:r>
      <w:r w:rsidR="00681EFB" w:rsidRPr="00E4702D">
        <w:rPr>
          <w:rFonts w:asciiTheme="majorHAnsi" w:hAnsiTheme="majorHAnsi" w:cstheme="majorHAnsi"/>
          <w:sz w:val="18"/>
          <w:szCs w:val="18"/>
        </w:rPr>
        <w:t>h_</w:t>
      </w:r>
      <w:r w:rsidR="000031A0" w:rsidRPr="00E4702D">
        <w:rPr>
          <w:rFonts w:asciiTheme="majorHAnsi" w:hAnsiTheme="majorHAnsi" w:cstheme="majorHAnsi"/>
          <w:sz w:val="18"/>
          <w:szCs w:val="18"/>
        </w:rPr>
        <w:t>sleep.</w:t>
      </w:r>
    </w:p>
    <w:p w14:paraId="74C697FA" w14:textId="77777777" w:rsidR="000202EF" w:rsidRPr="00E4702D" w:rsidRDefault="000202EF" w:rsidP="00055A06">
      <w:pPr>
        <w:pStyle w:val="ListParagraph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EXECUTE.</w:t>
      </w:r>
    </w:p>
    <w:p w14:paraId="5B5B38FC" w14:textId="77777777" w:rsidR="000202EF" w:rsidRPr="00E4702D" w:rsidRDefault="000202EF" w:rsidP="00055A06">
      <w:pPr>
        <w:rPr>
          <w:rFonts w:asciiTheme="majorHAnsi" w:hAnsiTheme="majorHAnsi" w:cstheme="majorHAnsi"/>
          <w:sz w:val="18"/>
          <w:szCs w:val="18"/>
        </w:rPr>
      </w:pPr>
    </w:p>
    <w:p w14:paraId="65AE92BD" w14:textId="77777777" w:rsidR="00E02A10" w:rsidRPr="00E4702D" w:rsidRDefault="00E02A10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br w:type="page"/>
      </w:r>
    </w:p>
    <w:p w14:paraId="7928EC61" w14:textId="0EF5831F" w:rsidR="008C472B" w:rsidRPr="00E4702D" w:rsidRDefault="00D03846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lastRenderedPageBreak/>
        <w:t xml:space="preserve">Data </w:t>
      </w:r>
      <w:proofErr w:type="spellStart"/>
      <w:r w:rsidR="00C877FE">
        <w:rPr>
          <w:rFonts w:asciiTheme="majorHAnsi" w:hAnsiTheme="majorHAnsi" w:cstheme="majorHAnsi"/>
          <w:sz w:val="18"/>
          <w:szCs w:val="18"/>
        </w:rPr>
        <w:t>S2</w:t>
      </w:r>
      <w:proofErr w:type="spellEnd"/>
      <w:r w:rsidR="008C472B" w:rsidRPr="00E4702D">
        <w:rPr>
          <w:rFonts w:asciiTheme="majorHAnsi" w:hAnsiTheme="majorHAnsi" w:cstheme="majorHAnsi"/>
          <w:sz w:val="18"/>
          <w:szCs w:val="18"/>
        </w:rPr>
        <w:t>: Multilevel models</w:t>
      </w:r>
      <w:r w:rsidRPr="00E4702D">
        <w:rPr>
          <w:rFonts w:asciiTheme="majorHAnsi" w:hAnsiTheme="majorHAnsi" w:cstheme="majorHAnsi"/>
          <w:sz w:val="18"/>
          <w:szCs w:val="18"/>
        </w:rPr>
        <w:t xml:space="preserve"> SPSS syntax</w:t>
      </w:r>
    </w:p>
    <w:p w14:paraId="1666DB24" w14:textId="77777777" w:rsidR="00233C8B" w:rsidRPr="00E4702D" w:rsidRDefault="008C472B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Example SPSS code</w:t>
      </w:r>
    </w:p>
    <w:p w14:paraId="22BD1108" w14:textId="46C96098" w:rsidR="008C472B" w:rsidRPr="00E4702D" w:rsidRDefault="00233C8B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P</w:t>
      </w:r>
      <w:r w:rsidR="00541411" w:rsidRPr="00E4702D">
        <w:rPr>
          <w:rFonts w:asciiTheme="majorHAnsi" w:hAnsiTheme="majorHAnsi" w:cstheme="majorHAnsi"/>
          <w:sz w:val="18"/>
          <w:szCs w:val="18"/>
        </w:rPr>
        <w:t>redictor: hours asleep (within_h_sleep)</w:t>
      </w:r>
      <w:r w:rsidRPr="00E4702D">
        <w:rPr>
          <w:rFonts w:asciiTheme="majorHAnsi" w:hAnsiTheme="majorHAnsi" w:cstheme="majorHAnsi"/>
          <w:sz w:val="18"/>
          <w:szCs w:val="18"/>
        </w:rPr>
        <w:t>;</w:t>
      </w:r>
      <w:r w:rsidR="00541411" w:rsidRPr="00E4702D">
        <w:rPr>
          <w:rFonts w:asciiTheme="majorHAnsi" w:hAnsiTheme="majorHAnsi" w:cstheme="majorHAnsi"/>
          <w:sz w:val="18"/>
          <w:szCs w:val="18"/>
        </w:rPr>
        <w:t xml:space="preserve"> outcome: mood status code for </w:t>
      </w:r>
      <w:r w:rsidR="00FE48B2" w:rsidRPr="00E4702D">
        <w:rPr>
          <w:rFonts w:asciiTheme="majorHAnsi" w:hAnsiTheme="majorHAnsi" w:cstheme="majorHAnsi"/>
          <w:sz w:val="18"/>
          <w:szCs w:val="18"/>
        </w:rPr>
        <w:t>&gt;2 weeks</w:t>
      </w:r>
      <w:r w:rsidR="00541411" w:rsidRPr="00E4702D">
        <w:rPr>
          <w:rFonts w:asciiTheme="majorHAnsi" w:hAnsiTheme="majorHAnsi" w:cstheme="majorHAnsi"/>
          <w:sz w:val="18"/>
          <w:szCs w:val="18"/>
        </w:rPr>
        <w:t xml:space="preserve"> after manic episode (mood2_3</w:t>
      </w:r>
      <w:r w:rsidR="00F66F06" w:rsidRPr="00E4702D">
        <w:rPr>
          <w:rFonts w:asciiTheme="majorHAnsi" w:hAnsiTheme="majorHAnsi" w:cstheme="majorHAnsi"/>
          <w:sz w:val="18"/>
          <w:szCs w:val="18"/>
        </w:rPr>
        <w:t>wam)</w:t>
      </w:r>
      <w:r w:rsidRPr="00E4702D">
        <w:rPr>
          <w:rFonts w:asciiTheme="majorHAnsi" w:hAnsiTheme="majorHAnsi" w:cstheme="majorHAnsi"/>
          <w:sz w:val="18"/>
          <w:szCs w:val="18"/>
        </w:rPr>
        <w:t>;</w:t>
      </w:r>
      <w:r w:rsidR="00F66F06" w:rsidRPr="00E4702D">
        <w:rPr>
          <w:rFonts w:asciiTheme="majorHAnsi" w:hAnsiTheme="majorHAnsi" w:cstheme="majorHAnsi"/>
          <w:sz w:val="18"/>
          <w:szCs w:val="18"/>
        </w:rPr>
        <w:t xml:space="preserve"> filter to only include </w:t>
      </w:r>
      <w:r w:rsidR="00EC73BA" w:rsidRPr="00E4702D">
        <w:rPr>
          <w:rFonts w:asciiTheme="majorHAnsi" w:hAnsiTheme="majorHAnsi" w:cstheme="majorHAnsi"/>
          <w:sz w:val="18"/>
          <w:szCs w:val="18"/>
        </w:rPr>
        <w:t xml:space="preserve">data that is either for </w:t>
      </w:r>
      <w:r w:rsidR="00FE48B2" w:rsidRPr="00E4702D">
        <w:rPr>
          <w:rFonts w:asciiTheme="majorHAnsi" w:hAnsiTheme="majorHAnsi" w:cstheme="majorHAnsi"/>
          <w:sz w:val="18"/>
          <w:szCs w:val="18"/>
        </w:rPr>
        <w:t>&gt;2 weeks</w:t>
      </w:r>
      <w:r w:rsidR="00EC73BA" w:rsidRPr="00E4702D">
        <w:rPr>
          <w:rFonts w:asciiTheme="majorHAnsi" w:hAnsiTheme="majorHAnsi" w:cstheme="majorHAnsi"/>
          <w:sz w:val="18"/>
          <w:szCs w:val="18"/>
        </w:rPr>
        <w:t xml:space="preserve"> after manic episode or euthymia, filter = 0 or 1, respectively. </w:t>
      </w:r>
    </w:p>
    <w:p w14:paraId="1F48305C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5F80E8E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USE ALL.</w:t>
      </w:r>
    </w:p>
    <w:p w14:paraId="08532DC3" w14:textId="2116ABCC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i/>
          <w:iCs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COMPUTE filter_$=((Mood2_3wam = 0) or ( Mood2_3wam = 1)). </w:t>
      </w:r>
      <w:r w:rsidRPr="00E4702D">
        <w:rPr>
          <w:rFonts w:asciiTheme="majorHAnsi" w:hAnsiTheme="majorHAnsi" w:cstheme="majorHAnsi"/>
          <w:i/>
          <w:iCs/>
          <w:sz w:val="18"/>
          <w:szCs w:val="18"/>
        </w:rPr>
        <w:t xml:space="preserve">This to only include mood status either </w:t>
      </w:r>
      <w:r w:rsidR="00FE48B2" w:rsidRPr="00E4702D">
        <w:rPr>
          <w:rFonts w:asciiTheme="majorHAnsi" w:hAnsiTheme="majorHAnsi" w:cstheme="majorHAnsi"/>
          <w:i/>
          <w:iCs/>
          <w:sz w:val="18"/>
          <w:szCs w:val="18"/>
        </w:rPr>
        <w:t>&gt;2 weeks</w:t>
      </w:r>
      <w:r w:rsidRPr="00E4702D">
        <w:rPr>
          <w:rFonts w:asciiTheme="majorHAnsi" w:hAnsiTheme="majorHAnsi" w:cstheme="majorHAnsi"/>
          <w:i/>
          <w:iCs/>
          <w:sz w:val="18"/>
          <w:szCs w:val="18"/>
        </w:rPr>
        <w:t xml:space="preserve"> after manic episode, yes=0 or no=1 respectively. </w:t>
      </w:r>
    </w:p>
    <w:p w14:paraId="7A0F52F3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FILTER BY filter_$.</w:t>
      </w:r>
    </w:p>
    <w:p w14:paraId="38EE2E90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EXECUTE.</w:t>
      </w:r>
    </w:p>
    <w:p w14:paraId="247D0E93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CA4E315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GENLINMIXED</w:t>
      </w:r>
    </w:p>
    <w:p w14:paraId="0CA899FD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DATA_STRUCTURE SUBJECTS=code2 /FIELDS TARGET=mood2_3wam TRIALS=NONE OFFSET=NONE</w:t>
      </w:r>
    </w:p>
    <w:p w14:paraId="3B282E0A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TARGET_OPTIONS REFERENCE=1 DISTRIBUTION=MULTINOMIAL LINK=LOGIT</w:t>
      </w:r>
    </w:p>
    <w:p w14:paraId="0F7B1924" w14:textId="78F37E1E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FIXED EFFECTS=within_h_sleep</w:t>
      </w:r>
    </w:p>
    <w:p w14:paraId="008035F3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USE_INTERCEPT=TRUE</w:t>
      </w:r>
    </w:p>
    <w:p w14:paraId="51A263C6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RANDOM USE_INTERCEPT=TRUE SUBJECTS=Code2 COVARIANCE_TYPE=VARIANCE_COMPONENTS</w:t>
      </w:r>
    </w:p>
    <w:p w14:paraId="5DDA7B1F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BUILD_OPTIONS TARGET_CATEGORY_ORDER=DESCENDING INPUTS_CATEGORY_ORDER=ASCENDING MAX_ITERATIONS=100</w:t>
      </w:r>
    </w:p>
    <w:p w14:paraId="21B2318D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  CONFIDENCE_LEVEL=95 DF_METHOD=RESIDUAL COVB=MODEL PCONVERGE=0.000001(ABSOLUTE) SCORING=0</w:t>
      </w:r>
    </w:p>
    <w:p w14:paraId="4C23A72B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  SINGULAR=0.000000000001</w:t>
      </w:r>
    </w:p>
    <w:p w14:paraId="57AC4515" w14:textId="0ED0F843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  /EMMEANS_OPTIONS SCALE=ORIGINAL PADJUST=LSD.</w:t>
      </w:r>
    </w:p>
    <w:p w14:paraId="4536D086" w14:textId="77777777" w:rsidR="008C472B" w:rsidRPr="00E4702D" w:rsidRDefault="008C472B" w:rsidP="00055A06">
      <w:pPr>
        <w:spacing w:line="240" w:lineRule="auto"/>
        <w:rPr>
          <w:rFonts w:asciiTheme="majorHAnsi" w:hAnsiTheme="majorHAnsi" w:cstheme="majorHAnsi"/>
          <w:i/>
          <w:iCs/>
          <w:sz w:val="18"/>
          <w:szCs w:val="18"/>
        </w:rPr>
      </w:pPr>
    </w:p>
    <w:p w14:paraId="19E4F48D" w14:textId="77777777" w:rsidR="00E02A10" w:rsidRPr="00E4702D" w:rsidRDefault="00E02A10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br w:type="page"/>
      </w:r>
    </w:p>
    <w:p w14:paraId="4ED07383" w14:textId="137CAA16" w:rsidR="00A74A17" w:rsidRPr="00E4702D" w:rsidRDefault="00A74A17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lastRenderedPageBreak/>
        <w:t xml:space="preserve">Data </w:t>
      </w:r>
      <w:proofErr w:type="spellStart"/>
      <w:r w:rsidR="00C877FE">
        <w:rPr>
          <w:rFonts w:asciiTheme="majorHAnsi" w:hAnsiTheme="majorHAnsi" w:cstheme="majorHAnsi"/>
          <w:sz w:val="18"/>
          <w:szCs w:val="18"/>
        </w:rPr>
        <w:t>S3</w:t>
      </w:r>
      <w:proofErr w:type="spellEnd"/>
      <w:r w:rsidRPr="00E4702D">
        <w:rPr>
          <w:rFonts w:asciiTheme="majorHAnsi" w:hAnsiTheme="majorHAnsi" w:cstheme="majorHAnsi"/>
          <w:sz w:val="18"/>
          <w:szCs w:val="18"/>
        </w:rPr>
        <w:t xml:space="preserve">: </w:t>
      </w:r>
      <w:proofErr w:type="spellStart"/>
      <w:r w:rsidR="003B2364">
        <w:rPr>
          <w:rFonts w:asciiTheme="majorHAnsi" w:hAnsiTheme="majorHAnsi" w:cstheme="majorHAnsi"/>
          <w:sz w:val="18"/>
          <w:szCs w:val="18"/>
        </w:rPr>
        <w:t>Bonferroni</w:t>
      </w:r>
      <w:proofErr w:type="spellEnd"/>
      <w:r w:rsidR="003B2364">
        <w:rPr>
          <w:rFonts w:asciiTheme="majorHAnsi" w:hAnsiTheme="majorHAnsi" w:cstheme="majorHAnsi"/>
          <w:sz w:val="18"/>
          <w:szCs w:val="18"/>
        </w:rPr>
        <w:t>-Holm</w:t>
      </w:r>
      <w:r w:rsidRPr="00E4702D">
        <w:rPr>
          <w:rFonts w:asciiTheme="majorHAnsi" w:hAnsiTheme="majorHAnsi" w:cstheme="majorHAnsi"/>
          <w:sz w:val="18"/>
          <w:szCs w:val="18"/>
        </w:rPr>
        <w:t xml:space="preserve"> Correction</w:t>
      </w:r>
    </w:p>
    <w:p w14:paraId="54ED8D66" w14:textId="23150015" w:rsidR="00FF58BC" w:rsidRPr="00E4702D" w:rsidRDefault="00FF58BC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>Formular:</w:t>
      </w:r>
    </w:p>
    <w:p w14:paraId="2539E7BE" w14:textId="1C15D856" w:rsidR="00CE30FE" w:rsidRPr="00E4702D" w:rsidRDefault="003B2364" w:rsidP="00055A06">
      <w:pPr>
        <w:rPr>
          <w:rFonts w:asciiTheme="majorHAnsi" w:hAnsiTheme="majorHAnsi" w:cstheme="majorHAnsi"/>
          <w:sz w:val="18"/>
          <w:szCs w:val="18"/>
        </w:rPr>
      </w:pPr>
      <m:oMathPara>
        <m:oMath>
          <m:r>
            <w:rPr>
              <w:rFonts w:ascii="Cambria Math" w:hAnsi="Cambria Math" w:cstheme="majorHAnsi"/>
              <w:sz w:val="18"/>
              <w:szCs w:val="18"/>
            </w:rPr>
            <m:t>BH=</m:t>
          </m:r>
          <m:f>
            <m:fPr>
              <m:ctrlPr>
                <w:rPr>
                  <w:rFonts w:ascii="Cambria Math" w:hAnsi="Cambria Math" w:cstheme="majorHAnsi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theme="majorHAnsi"/>
                  <w:sz w:val="18"/>
                  <w:szCs w:val="18"/>
                </w:rPr>
                <m:t>Target Alpha</m:t>
              </m:r>
            </m:num>
            <m:den>
              <m:r>
                <w:rPr>
                  <w:rFonts w:ascii="Cambria Math" w:hAnsi="Cambria Math" w:cstheme="majorHAnsi"/>
                  <w:sz w:val="18"/>
                  <w:szCs w:val="18"/>
                </w:rPr>
                <m:t>n-rank+1</m:t>
              </m:r>
            </m:den>
          </m:f>
        </m:oMath>
      </m:oMathPara>
    </w:p>
    <w:p w14:paraId="577FC73A" w14:textId="2ABA2D79" w:rsidR="00FF58BC" w:rsidRPr="00E4702D" w:rsidRDefault="001F0A23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Where </w:t>
      </w:r>
      <w:r w:rsidR="003B2364">
        <w:rPr>
          <w:rFonts w:asciiTheme="majorHAnsi" w:eastAsiaTheme="minorEastAsia" w:hAnsiTheme="majorHAnsi" w:cstheme="majorHAnsi"/>
          <w:sz w:val="18"/>
          <w:szCs w:val="18"/>
        </w:rPr>
        <w:t>BH</w:t>
      </w: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 = </w:t>
      </w:r>
      <w:r w:rsidR="003B2364">
        <w:rPr>
          <w:rFonts w:asciiTheme="majorHAnsi" w:eastAsiaTheme="minorEastAsia" w:hAnsiTheme="majorHAnsi" w:cstheme="majorHAnsi"/>
          <w:sz w:val="18"/>
          <w:szCs w:val="18"/>
        </w:rPr>
        <w:t>Bonferroni-Holm</w:t>
      </w: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 Correction</w:t>
      </w:r>
    </w:p>
    <w:p w14:paraId="55277987" w14:textId="002703E9" w:rsidR="001F0A23" w:rsidRPr="00E4702D" w:rsidRDefault="001F0A23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t>Target Alpha = The chosen level of significance</w:t>
      </w:r>
      <w:r w:rsidR="00873C1C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. Target alpha to reach significance levels is 0.05, and to reach high significance levels is 0.01. </w:t>
      </w: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 </w:t>
      </w:r>
    </w:p>
    <w:p w14:paraId="557C32E0" w14:textId="33FE70AE" w:rsidR="001F0A23" w:rsidRPr="00E4702D" w:rsidRDefault="00020A02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t>N = Number of comparisons included</w:t>
      </w:r>
      <w:r w:rsidR="00B42E6C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, in our case this is 10. </w:t>
      </w:r>
    </w:p>
    <w:p w14:paraId="0D754824" w14:textId="77777777" w:rsidR="00BA0D6E" w:rsidRPr="00E4702D" w:rsidRDefault="00020A02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Rank = </w:t>
      </w:r>
      <w:r w:rsidR="0085134A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what number in order from smallest to largest is the p-value. </w:t>
      </w:r>
      <w:r w:rsidR="008F5457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 </w:t>
      </w:r>
    </w:p>
    <w:p w14:paraId="2F092634" w14:textId="02C293CD" w:rsidR="00020A02" w:rsidRPr="00E4702D" w:rsidRDefault="00821DFC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t xml:space="preserve">For </w:t>
      </w:r>
      <w:r w:rsidR="00E524B9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significance to be reached, the original calculated p-value has to be smaller or equal to </w:t>
      </w:r>
      <w:r w:rsidR="00156E92">
        <w:rPr>
          <w:rFonts w:asciiTheme="majorHAnsi" w:eastAsiaTheme="minorEastAsia" w:hAnsiTheme="majorHAnsi" w:cstheme="majorHAnsi"/>
          <w:sz w:val="18"/>
          <w:szCs w:val="18"/>
        </w:rPr>
        <w:t>B</w:t>
      </w:r>
      <w:r w:rsidR="00E524B9" w:rsidRPr="00E4702D">
        <w:rPr>
          <w:rFonts w:asciiTheme="majorHAnsi" w:eastAsiaTheme="minorEastAsia" w:hAnsiTheme="majorHAnsi" w:cstheme="majorHAnsi"/>
          <w:sz w:val="18"/>
          <w:szCs w:val="18"/>
        </w:rPr>
        <w:t xml:space="preserve">H. </w:t>
      </w:r>
    </w:p>
    <w:p w14:paraId="68940095" w14:textId="77777777" w:rsidR="00B91550" w:rsidRPr="00E4702D" w:rsidRDefault="00B91550" w:rsidP="00055A06">
      <w:pPr>
        <w:rPr>
          <w:rFonts w:asciiTheme="majorHAnsi" w:eastAsiaTheme="minorEastAsia" w:hAnsiTheme="majorHAnsi" w:cstheme="majorHAnsi"/>
          <w:sz w:val="18"/>
          <w:szCs w:val="18"/>
        </w:rPr>
      </w:pPr>
    </w:p>
    <w:p w14:paraId="1364CC08" w14:textId="0091A43D" w:rsidR="00B20755" w:rsidRPr="00E4702D" w:rsidRDefault="00B20755" w:rsidP="00055A06">
      <w:pPr>
        <w:rPr>
          <w:rFonts w:asciiTheme="majorHAnsi" w:eastAsiaTheme="minorEastAsia" w:hAnsiTheme="majorHAnsi" w:cstheme="majorHAnsi"/>
          <w:sz w:val="18"/>
          <w:szCs w:val="18"/>
        </w:rPr>
      </w:pPr>
      <w:r w:rsidRPr="00E4702D">
        <w:rPr>
          <w:rFonts w:asciiTheme="majorHAnsi" w:eastAsiaTheme="minorEastAsia" w:hAnsiTheme="majorHAnsi" w:cstheme="majorHAnsi"/>
          <w:sz w:val="18"/>
          <w:szCs w:val="18"/>
        </w:rPr>
        <w:br w:type="page"/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774"/>
        <w:gridCol w:w="1628"/>
        <w:gridCol w:w="1275"/>
        <w:gridCol w:w="1467"/>
        <w:gridCol w:w="1889"/>
      </w:tblGrid>
      <w:tr w:rsidR="00A5685A" w:rsidRPr="00E4702D" w14:paraId="127B7764" w14:textId="77777777" w:rsidTr="00362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C81FDCE" w14:textId="5243C760" w:rsidR="00A5685A" w:rsidRPr="00E4702D" w:rsidRDefault="00D3588B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Ranked by smallest p-value</w:t>
            </w:r>
          </w:p>
        </w:tc>
        <w:tc>
          <w:tcPr>
            <w:tcW w:w="1628" w:type="dxa"/>
          </w:tcPr>
          <w:p w14:paraId="71F279BC" w14:textId="07615BCD" w:rsidR="00A5685A" w:rsidRPr="00E4702D" w:rsidRDefault="00A5685A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pisode Phase</w:t>
            </w:r>
            <w:r w:rsidR="00D3588B"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(ranked)</w:t>
            </w:r>
          </w:p>
        </w:tc>
        <w:tc>
          <w:tcPr>
            <w:tcW w:w="1275" w:type="dxa"/>
          </w:tcPr>
          <w:p w14:paraId="1DF06FDA" w14:textId="38639CCD" w:rsidR="00A5685A" w:rsidRPr="00E4702D" w:rsidRDefault="00D3588B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  <w:r w:rsidR="00A5685A"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value</w:t>
            </w: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(ranked)</w:t>
            </w:r>
          </w:p>
        </w:tc>
        <w:tc>
          <w:tcPr>
            <w:tcW w:w="1467" w:type="dxa"/>
          </w:tcPr>
          <w:p w14:paraId="2BFFCA06" w14:textId="42F89522" w:rsidR="00A5685A" w:rsidRPr="00E4702D" w:rsidRDefault="00A5685A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onferroni</w:t>
            </w:r>
            <w:r w:rsidR="0023148F"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Holm</w:t>
            </w: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Correction</w:t>
            </w:r>
            <w:r w:rsidR="00D5185A"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(significance)</w:t>
            </w:r>
          </w:p>
        </w:tc>
        <w:tc>
          <w:tcPr>
            <w:tcW w:w="1889" w:type="dxa"/>
          </w:tcPr>
          <w:p w14:paraId="0EF61B21" w14:textId="422537A5" w:rsidR="00A5685A" w:rsidRPr="00E4702D" w:rsidRDefault="00D5185A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onferroni</w:t>
            </w:r>
            <w:r w:rsidR="0023148F"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Holm</w:t>
            </w: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Correction (high significance)</w:t>
            </w:r>
          </w:p>
        </w:tc>
      </w:tr>
      <w:tr w:rsidR="00A5685A" w:rsidRPr="00E4702D" w14:paraId="6F55C899" w14:textId="77777777" w:rsidTr="003621A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59FE5DC" w14:textId="355B05BB" w:rsidR="00A5685A" w:rsidRPr="00E4702D" w:rsidRDefault="00A5685A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leep duration (hours)</w:t>
            </w:r>
          </w:p>
        </w:tc>
        <w:tc>
          <w:tcPr>
            <w:tcW w:w="1628" w:type="dxa"/>
          </w:tcPr>
          <w:p w14:paraId="0241FB0C" w14:textId="77777777" w:rsidR="00A5685A" w:rsidRPr="00E4702D" w:rsidRDefault="00A5685A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DB143E" w14:textId="77777777" w:rsidR="00A5685A" w:rsidRPr="00E4702D" w:rsidRDefault="00A5685A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0AA47388" w14:textId="77777777" w:rsidR="00A5685A" w:rsidRPr="00E4702D" w:rsidRDefault="00A5685A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61F0D630" w14:textId="77777777" w:rsidR="00A5685A" w:rsidRPr="00E4702D" w:rsidRDefault="00A5685A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4702D" w:rsidRPr="00E4702D" w14:paraId="1C6FC7D5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8FD9BA1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44847AE" w14:textId="7B867FC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30580A3C" w14:textId="3511945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67" w:type="dxa"/>
          </w:tcPr>
          <w:p w14:paraId="3C8D65C8" w14:textId="681E49C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17867629" w14:textId="1D7594F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</w:tr>
      <w:tr w:rsidR="00E4702D" w:rsidRPr="00E4702D" w14:paraId="51B89160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751EE0E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D2640FC" w14:textId="5EFA521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35AC704F" w14:textId="70DBE8A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67" w:type="dxa"/>
          </w:tcPr>
          <w:p w14:paraId="335D541A" w14:textId="45566CE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1E703546" w14:textId="0FF5E95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111111</w:t>
            </w:r>
          </w:p>
        </w:tc>
      </w:tr>
      <w:tr w:rsidR="00E4702D" w:rsidRPr="00E4702D" w14:paraId="3AEFD124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0ADECA3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B5BFE1C" w14:textId="6998D6A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5E9EFC15" w14:textId="035A604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67" w:type="dxa"/>
          </w:tcPr>
          <w:p w14:paraId="14398D7E" w14:textId="4E60607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7EF5E8C5" w14:textId="17EE188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25</w:t>
            </w:r>
          </w:p>
        </w:tc>
      </w:tr>
      <w:tr w:rsidR="00E4702D" w:rsidRPr="00E4702D" w14:paraId="51601EFA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D372A6C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8632AA1" w14:textId="5F516CC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774B6B22" w14:textId="713D1CB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467" w:type="dxa"/>
          </w:tcPr>
          <w:p w14:paraId="2359E32D" w14:textId="45791D6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4A6CF782" w14:textId="7CA84F1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428571</w:t>
            </w:r>
          </w:p>
        </w:tc>
      </w:tr>
      <w:tr w:rsidR="00E4702D" w:rsidRPr="00E4702D" w14:paraId="4679095E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F91341C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0890777" w14:textId="674B73A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7FDFAE01" w14:textId="7AF048B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467" w:type="dxa"/>
          </w:tcPr>
          <w:p w14:paraId="43235320" w14:textId="4A92DED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3D38C8B8" w14:textId="75AE830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666667</w:t>
            </w:r>
          </w:p>
        </w:tc>
      </w:tr>
      <w:tr w:rsidR="00E4702D" w:rsidRPr="00E4702D" w14:paraId="1781E160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C6942C7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D3387C9" w14:textId="373D7EB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4D0191DA" w14:textId="0CAC045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467" w:type="dxa"/>
          </w:tcPr>
          <w:p w14:paraId="50452825" w14:textId="1E92751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0821E604" w14:textId="0E5A94D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</w:tr>
      <w:tr w:rsidR="00E4702D" w:rsidRPr="00E4702D" w14:paraId="099B376A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CAFE302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2A4BA57" w14:textId="5A168AC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6F39069B" w14:textId="3098ED6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467" w:type="dxa"/>
          </w:tcPr>
          <w:p w14:paraId="79BF4F55" w14:textId="7E0990B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3B5366CA" w14:textId="3207035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5</w:t>
            </w:r>
          </w:p>
        </w:tc>
      </w:tr>
      <w:tr w:rsidR="00E4702D" w:rsidRPr="00E4702D" w14:paraId="12B9C184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2A9A3CB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0FD64C2" w14:textId="0E06050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0848936C" w14:textId="1950F95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467" w:type="dxa"/>
          </w:tcPr>
          <w:p w14:paraId="634C3A20" w14:textId="658750E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7E5EB7AF" w14:textId="0A54FEC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3333333</w:t>
            </w:r>
          </w:p>
        </w:tc>
      </w:tr>
      <w:tr w:rsidR="00E4702D" w:rsidRPr="00E4702D" w14:paraId="47F2FFD0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B41B20D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2589968" w14:textId="0ADF991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30284B19" w14:textId="3F64300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467" w:type="dxa"/>
          </w:tcPr>
          <w:p w14:paraId="14D5BAB4" w14:textId="333C9FF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66683CD7" w14:textId="4EE5F1B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</w:tr>
      <w:tr w:rsidR="00E4702D" w:rsidRPr="00E4702D" w14:paraId="76076192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04CA421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7417077" w14:textId="139A594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3024220E" w14:textId="7BC2D94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467" w:type="dxa"/>
          </w:tcPr>
          <w:p w14:paraId="753B47C1" w14:textId="459629A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7E3C9AB1" w14:textId="098733C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  <w:tr w:rsidR="00E4702D" w:rsidRPr="00E4702D" w14:paraId="4B00EF52" w14:textId="77777777" w:rsidTr="003621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4372630" w14:textId="00A173EB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leepless in bed (hours)</w:t>
            </w:r>
          </w:p>
        </w:tc>
        <w:tc>
          <w:tcPr>
            <w:tcW w:w="1628" w:type="dxa"/>
          </w:tcPr>
          <w:p w14:paraId="22C0B490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BDAE231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47246EA2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5BB50801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4702D" w:rsidRPr="00E4702D" w14:paraId="117C715F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DE9F846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3E68D51" w14:textId="379A756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2FAEB935" w14:textId="293EFCD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67" w:type="dxa"/>
          </w:tcPr>
          <w:p w14:paraId="5D03F141" w14:textId="2434082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7B4B43FE" w14:textId="468A103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</w:tr>
      <w:tr w:rsidR="00E4702D" w:rsidRPr="00E4702D" w14:paraId="323C7530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E15F3FE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B3E571A" w14:textId="76B953E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7F07FBF3" w14:textId="49F8F8A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7" w:type="dxa"/>
          </w:tcPr>
          <w:p w14:paraId="705983C0" w14:textId="138D22E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3520467A" w14:textId="5E9F746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111111</w:t>
            </w:r>
          </w:p>
        </w:tc>
      </w:tr>
      <w:tr w:rsidR="00E4702D" w:rsidRPr="00E4702D" w14:paraId="40D97B87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468751F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662196D" w14:textId="7901821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2137A256" w14:textId="0341258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67" w:type="dxa"/>
          </w:tcPr>
          <w:p w14:paraId="6E5B70A4" w14:textId="7513D66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44FD34A5" w14:textId="43BF3C4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25</w:t>
            </w:r>
          </w:p>
        </w:tc>
      </w:tr>
      <w:tr w:rsidR="00E4702D" w:rsidRPr="00E4702D" w14:paraId="63713635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264BEDC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DFAEF71" w14:textId="7BC0F7D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797D814C" w14:textId="2FA5AD4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467" w:type="dxa"/>
          </w:tcPr>
          <w:p w14:paraId="5ED6345F" w14:textId="4B06C9D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5AA412C7" w14:textId="6DA8936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428571</w:t>
            </w:r>
          </w:p>
        </w:tc>
      </w:tr>
      <w:tr w:rsidR="00E4702D" w:rsidRPr="00E4702D" w14:paraId="31908336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93967E6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A539175" w14:textId="0D422A5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686A05E6" w14:textId="28F0058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467" w:type="dxa"/>
          </w:tcPr>
          <w:p w14:paraId="46712D55" w14:textId="5D6D515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7EE4FB7A" w14:textId="7D366D4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666667</w:t>
            </w:r>
          </w:p>
        </w:tc>
      </w:tr>
      <w:tr w:rsidR="00E4702D" w:rsidRPr="00E4702D" w14:paraId="714E758E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0068D41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665B9E6" w14:textId="4BCE853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086C5ADE" w14:textId="6F70A14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67" w:type="dxa"/>
          </w:tcPr>
          <w:p w14:paraId="3FE6A0D5" w14:textId="0E5F620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0DB4EF56" w14:textId="389F709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</w:tr>
      <w:tr w:rsidR="00E4702D" w:rsidRPr="00E4702D" w14:paraId="7FAB5B59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A00B514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82FC111" w14:textId="48E810D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18269238" w14:textId="4B91983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467" w:type="dxa"/>
          </w:tcPr>
          <w:p w14:paraId="1AC43F92" w14:textId="46E5EC3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75C7739E" w14:textId="1265998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5</w:t>
            </w:r>
          </w:p>
        </w:tc>
      </w:tr>
      <w:tr w:rsidR="00E4702D" w:rsidRPr="00E4702D" w14:paraId="2BD68BBE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BDC5559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EC32672" w14:textId="5927773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629EDD50" w14:textId="37F9BCA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467" w:type="dxa"/>
          </w:tcPr>
          <w:p w14:paraId="039D34CF" w14:textId="1D98C5F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40FFAE82" w14:textId="7CF5D1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3333333</w:t>
            </w:r>
          </w:p>
        </w:tc>
      </w:tr>
      <w:tr w:rsidR="00E4702D" w:rsidRPr="00E4702D" w14:paraId="0C83C8FC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0BBBBAF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D1C033D" w14:textId="24DFC0C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7AB740E5" w14:textId="3D3A849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67" w:type="dxa"/>
          </w:tcPr>
          <w:p w14:paraId="634189E6" w14:textId="655FAAC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64542E5E" w14:textId="0E4BA48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</w:tr>
      <w:tr w:rsidR="00E4702D" w:rsidRPr="00E4702D" w14:paraId="720E513F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6C21030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DF3D475" w14:textId="367C240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5D207E91" w14:textId="5839763A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467" w:type="dxa"/>
          </w:tcPr>
          <w:p w14:paraId="42A47989" w14:textId="600DE09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3AD75616" w14:textId="40C7405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  <w:tr w:rsidR="00E4702D" w:rsidRPr="00E4702D" w14:paraId="070A19C4" w14:textId="77777777" w:rsidTr="003621A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A4FD420" w14:textId="405D7684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Time falling asleep</w:t>
            </w:r>
          </w:p>
        </w:tc>
        <w:tc>
          <w:tcPr>
            <w:tcW w:w="1628" w:type="dxa"/>
          </w:tcPr>
          <w:p w14:paraId="53899B60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61AB2DD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594C9CCE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6B28607A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4702D" w:rsidRPr="00E4702D" w14:paraId="7C6048DA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98B27FB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A898F5D" w14:textId="30D54D9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468032CF" w14:textId="24C0C50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67" w:type="dxa"/>
          </w:tcPr>
          <w:p w14:paraId="3F2A133B" w14:textId="7C8C464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4C3084B7" w14:textId="045B41E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</w:tr>
      <w:tr w:rsidR="00E4702D" w:rsidRPr="00E4702D" w14:paraId="6CB54F37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4D7D460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6FB200C" w14:textId="024AC4E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0B7E1F3B" w14:textId="155D2E3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467" w:type="dxa"/>
          </w:tcPr>
          <w:p w14:paraId="0080DEC6" w14:textId="089DD0C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6AEEF837" w14:textId="42BD490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111111</w:t>
            </w:r>
          </w:p>
        </w:tc>
      </w:tr>
      <w:tr w:rsidR="00E4702D" w:rsidRPr="00E4702D" w14:paraId="5D563377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2ACD251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B0D1F1B" w14:textId="1A6147F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1D2D16E0" w14:textId="32B56B6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467" w:type="dxa"/>
          </w:tcPr>
          <w:p w14:paraId="65D34B8B" w14:textId="22EF85A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7605F35D" w14:textId="1F61772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25</w:t>
            </w:r>
          </w:p>
        </w:tc>
      </w:tr>
      <w:tr w:rsidR="00E4702D" w:rsidRPr="00E4702D" w14:paraId="5BE653FA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F013FA9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DF411A7" w14:textId="6A80261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626F73FB" w14:textId="63CBC5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467" w:type="dxa"/>
          </w:tcPr>
          <w:p w14:paraId="68C1407E" w14:textId="4B7AEEB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58D41995" w14:textId="11E884F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428571</w:t>
            </w:r>
          </w:p>
        </w:tc>
      </w:tr>
      <w:tr w:rsidR="00E4702D" w:rsidRPr="00E4702D" w14:paraId="3564894C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E307869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4881EC7" w14:textId="18DE6A9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47E1BBEE" w14:textId="2BD6E02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467" w:type="dxa"/>
          </w:tcPr>
          <w:p w14:paraId="39F3685C" w14:textId="51041E1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49F77587" w14:textId="42DF32B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666667</w:t>
            </w:r>
          </w:p>
        </w:tc>
      </w:tr>
      <w:tr w:rsidR="00E4702D" w:rsidRPr="00E4702D" w14:paraId="2CC8933C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CF3E67F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3DE97B0" w14:textId="726A717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33762416" w14:textId="155C270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467" w:type="dxa"/>
          </w:tcPr>
          <w:p w14:paraId="565330D7" w14:textId="61FF617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50858192" w14:textId="12E0A86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</w:tr>
      <w:tr w:rsidR="00E4702D" w:rsidRPr="00E4702D" w14:paraId="38F730B5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5C52C6E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8464451" w14:textId="32674C7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4EDFAB83" w14:textId="518685D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467" w:type="dxa"/>
          </w:tcPr>
          <w:p w14:paraId="75C3981A" w14:textId="500FC4C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6BAF23A4" w14:textId="262A788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5</w:t>
            </w:r>
          </w:p>
        </w:tc>
      </w:tr>
      <w:tr w:rsidR="00E4702D" w:rsidRPr="00E4702D" w14:paraId="44A0B5AB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E145968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DB6D9D3" w14:textId="66DC7F0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1EFC1F97" w14:textId="0F07730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67" w:type="dxa"/>
          </w:tcPr>
          <w:p w14:paraId="4954A7BE" w14:textId="1E535D7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4FB3ED3A" w14:textId="2F6D5B4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3333333</w:t>
            </w:r>
          </w:p>
        </w:tc>
      </w:tr>
      <w:tr w:rsidR="00E4702D" w:rsidRPr="00E4702D" w14:paraId="50B59D72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46634AA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FFF4BE7" w14:textId="79388B0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35F44160" w14:textId="46F5068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467" w:type="dxa"/>
          </w:tcPr>
          <w:p w14:paraId="767CC089" w14:textId="4C43BEB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2AF33E9C" w14:textId="28671D3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</w:tr>
      <w:tr w:rsidR="00E4702D" w:rsidRPr="00E4702D" w14:paraId="13194525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265EFC9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BACD5E5" w14:textId="4C76B5D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210175F6" w14:textId="024C2D7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67" w:type="dxa"/>
          </w:tcPr>
          <w:p w14:paraId="50171211" w14:textId="333A1CC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201CFCC1" w14:textId="253EB0E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  <w:tr w:rsidR="00E4702D" w:rsidRPr="00E4702D" w14:paraId="25D5B0B9" w14:textId="77777777" w:rsidTr="003621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B7E456D" w14:textId="1C737FE8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Time waking up</w:t>
            </w:r>
          </w:p>
        </w:tc>
        <w:tc>
          <w:tcPr>
            <w:tcW w:w="1628" w:type="dxa"/>
          </w:tcPr>
          <w:p w14:paraId="463A4E26" w14:textId="7777777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30986CE" w14:textId="15D805E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6F8552E4" w14:textId="7CA30A8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68C9EEA9" w14:textId="4A28070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4702D" w:rsidRPr="00E4702D" w14:paraId="62DBAB7C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1E96F31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35B774D" w14:textId="61B20DA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4703251A" w14:textId="64E15A9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2376F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5EB32EB6" w14:textId="17B011B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1B13D4E9" w14:textId="3B45D63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</w:tr>
      <w:tr w:rsidR="00E4702D" w:rsidRPr="00E4702D" w14:paraId="6A237A56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04EA0C5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37A6E8D" w14:textId="1EC84FB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2BC74C22" w14:textId="6B33934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67" w:type="dxa"/>
          </w:tcPr>
          <w:p w14:paraId="17C07B03" w14:textId="64A4007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4E3BE094" w14:textId="6C202CF6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111111</w:t>
            </w:r>
          </w:p>
        </w:tc>
      </w:tr>
      <w:tr w:rsidR="00E4702D" w:rsidRPr="00E4702D" w14:paraId="4CCD0C0C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E1916A5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386BD3D" w14:textId="4BF1C38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47E0735C" w14:textId="6B870323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67" w:type="dxa"/>
          </w:tcPr>
          <w:p w14:paraId="08B67428" w14:textId="78D05D1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5A92CCF0" w14:textId="5CDDD28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25</w:t>
            </w:r>
          </w:p>
        </w:tc>
      </w:tr>
      <w:tr w:rsidR="00E4702D" w:rsidRPr="00E4702D" w14:paraId="4CEC194B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15401AC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ED1111B" w14:textId="6500401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4B7ECD0C" w14:textId="1D0ED1A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467" w:type="dxa"/>
          </w:tcPr>
          <w:p w14:paraId="5A8D25CA" w14:textId="5A116B1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73EFADD1" w14:textId="5AFA89B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428571</w:t>
            </w:r>
          </w:p>
        </w:tc>
      </w:tr>
      <w:tr w:rsidR="00E4702D" w:rsidRPr="00E4702D" w14:paraId="16A0E292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8934184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44534AD" w14:textId="1FFDCCA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58E1E205" w14:textId="63CCE40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467" w:type="dxa"/>
          </w:tcPr>
          <w:p w14:paraId="6CA8C230" w14:textId="629810F5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212EAC9E" w14:textId="192590CE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666667</w:t>
            </w:r>
          </w:p>
        </w:tc>
      </w:tr>
      <w:tr w:rsidR="00E4702D" w:rsidRPr="00E4702D" w14:paraId="60392BFA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520C538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53AC870" w14:textId="48969DD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5646B19E" w14:textId="023841C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467" w:type="dxa"/>
          </w:tcPr>
          <w:p w14:paraId="7118CD57" w14:textId="0F7FA5D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5F8A85BA" w14:textId="5CB179DC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</w:tr>
      <w:tr w:rsidR="00E4702D" w:rsidRPr="00E4702D" w14:paraId="39C30C92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C58F5E2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BDD8D55" w14:textId="5669D26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152EF2BC" w14:textId="37D5FF67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67" w:type="dxa"/>
          </w:tcPr>
          <w:p w14:paraId="4522CA4C" w14:textId="38738014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62B7A1B2" w14:textId="60282E7B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5</w:t>
            </w:r>
          </w:p>
        </w:tc>
      </w:tr>
      <w:tr w:rsidR="00E4702D" w:rsidRPr="00E4702D" w14:paraId="2C3951E3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AC60DE4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B0F96ED" w14:textId="7D0342E8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2998DDBD" w14:textId="0FE252B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467" w:type="dxa"/>
          </w:tcPr>
          <w:p w14:paraId="687F6EFA" w14:textId="11A24D4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7BD16C6B" w14:textId="1620475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3333333</w:t>
            </w:r>
          </w:p>
        </w:tc>
      </w:tr>
      <w:tr w:rsidR="00E4702D" w:rsidRPr="00E4702D" w14:paraId="5515B720" w14:textId="77777777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E07459C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8064AD6" w14:textId="61BD571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2DC8D4B7" w14:textId="7E6CD94D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467" w:type="dxa"/>
          </w:tcPr>
          <w:p w14:paraId="0C953B56" w14:textId="1ABB3A6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54121753" w14:textId="48D427A0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</w:tr>
      <w:tr w:rsidR="00E4702D" w:rsidRPr="00E4702D" w14:paraId="195479CD" w14:textId="77777777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D1F16A6" w14:textId="77777777" w:rsidR="00E4702D" w:rsidRPr="00E4702D" w:rsidRDefault="00E4702D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CB4B7D7" w14:textId="2962EB71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7F2DCB82" w14:textId="63458179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67" w:type="dxa"/>
          </w:tcPr>
          <w:p w14:paraId="1AE53B55" w14:textId="141B46A2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6721DE27" w14:textId="59C5FE6F" w:rsidR="00E4702D" w:rsidRPr="00E4702D" w:rsidRDefault="00E4702D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</w:tr>
    </w:tbl>
    <w:p w14:paraId="41D7C573" w14:textId="700D6E61" w:rsidR="00A86BD8" w:rsidRPr="00E4702D" w:rsidRDefault="00A86BD8" w:rsidP="00A86BD8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E = Depressive episode. ME = (hypo)mania episode. P = Significance. *= </w:t>
      </w:r>
      <w:r w:rsidR="000B4671" w:rsidRPr="00E4702D">
        <w:rPr>
          <w:rFonts w:asciiTheme="majorHAnsi" w:hAnsiTheme="majorHAnsi" w:cstheme="majorHAnsi"/>
          <w:sz w:val="18"/>
          <w:szCs w:val="18"/>
        </w:rPr>
        <w:t xml:space="preserve">significance after correction for </w:t>
      </w:r>
      <w:r w:rsidR="00FE175E" w:rsidRPr="00E4702D">
        <w:rPr>
          <w:rFonts w:asciiTheme="majorHAnsi" w:hAnsiTheme="majorHAnsi" w:cstheme="majorHAnsi"/>
          <w:sz w:val="18"/>
          <w:szCs w:val="18"/>
        </w:rPr>
        <w:t>Bonferroni-Holm</w:t>
      </w:r>
      <w:r w:rsidRPr="00E4702D">
        <w:rPr>
          <w:rFonts w:asciiTheme="majorHAnsi" w:hAnsiTheme="majorHAnsi" w:cstheme="majorHAnsi"/>
          <w:sz w:val="18"/>
          <w:szCs w:val="18"/>
        </w:rPr>
        <w:t xml:space="preserve">; **= </w:t>
      </w:r>
      <w:r w:rsidR="004E5FDD">
        <w:rPr>
          <w:rFonts w:asciiTheme="majorHAnsi" w:hAnsiTheme="majorHAnsi" w:cstheme="majorHAnsi"/>
          <w:sz w:val="18"/>
          <w:szCs w:val="18"/>
        </w:rPr>
        <w:t xml:space="preserve">high </w:t>
      </w:r>
      <w:r w:rsidR="00FE175E" w:rsidRPr="00E4702D">
        <w:rPr>
          <w:rFonts w:asciiTheme="majorHAnsi" w:hAnsiTheme="majorHAnsi" w:cstheme="majorHAnsi"/>
          <w:sz w:val="18"/>
          <w:szCs w:val="18"/>
        </w:rPr>
        <w:t>significance after correction for Bonferroni-Holm</w:t>
      </w:r>
      <w:r w:rsidRPr="00E4702D">
        <w:rPr>
          <w:rFonts w:asciiTheme="majorHAnsi" w:hAnsiTheme="majorHAnsi" w:cstheme="majorHAnsi"/>
          <w:sz w:val="18"/>
          <w:szCs w:val="18"/>
        </w:rPr>
        <w:t>.</w:t>
      </w:r>
    </w:p>
    <w:p w14:paraId="6E566112" w14:textId="77777777" w:rsidR="00B91550" w:rsidRPr="00E4702D" w:rsidRDefault="00B91550" w:rsidP="00055A06">
      <w:pPr>
        <w:rPr>
          <w:rFonts w:asciiTheme="majorHAnsi" w:eastAsiaTheme="minorEastAsia" w:hAnsiTheme="majorHAnsi" w:cstheme="majorHAnsi"/>
          <w:sz w:val="18"/>
          <w:szCs w:val="18"/>
        </w:rPr>
      </w:pPr>
    </w:p>
    <w:p w14:paraId="62BE79BB" w14:textId="6F0AD44B" w:rsidR="00B20755" w:rsidRPr="00E4702D" w:rsidRDefault="00B20755" w:rsidP="00055A06">
      <w:pPr>
        <w:rPr>
          <w:rFonts w:asciiTheme="majorHAnsi" w:eastAsiaTheme="minorEastAsia" w:hAnsiTheme="majorHAnsi" w:cstheme="majorHAnsi"/>
          <w:sz w:val="18"/>
          <w:szCs w:val="18"/>
        </w:rPr>
      </w:pPr>
    </w:p>
    <w:p w14:paraId="630416C2" w14:textId="77777777" w:rsidR="004A1BDD" w:rsidRPr="00E4702D" w:rsidRDefault="004A1BDD" w:rsidP="00055A06">
      <w:pPr>
        <w:rPr>
          <w:rFonts w:asciiTheme="majorHAnsi" w:eastAsiaTheme="minorEastAsia" w:hAnsiTheme="majorHAnsi" w:cstheme="majorHAnsi"/>
          <w:sz w:val="18"/>
          <w:szCs w:val="18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774"/>
        <w:gridCol w:w="1628"/>
        <w:gridCol w:w="1275"/>
        <w:gridCol w:w="1467"/>
        <w:gridCol w:w="1889"/>
      </w:tblGrid>
      <w:tr w:rsidR="0023148F" w:rsidRPr="00E4702D" w14:paraId="168FAFCD" w14:textId="419B2A35" w:rsidTr="00362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5F28812" w14:textId="7AC8FABC" w:rsidR="0023148F" w:rsidRPr="00E4702D" w:rsidRDefault="0023148F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Ranked by smallest p-value</w:t>
            </w:r>
          </w:p>
        </w:tc>
        <w:tc>
          <w:tcPr>
            <w:tcW w:w="1628" w:type="dxa"/>
          </w:tcPr>
          <w:p w14:paraId="345AD85B" w14:textId="69B2497C" w:rsidR="0023148F" w:rsidRPr="00E4702D" w:rsidRDefault="0023148F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pisode Phase (ranked)</w:t>
            </w:r>
          </w:p>
        </w:tc>
        <w:tc>
          <w:tcPr>
            <w:tcW w:w="1275" w:type="dxa"/>
          </w:tcPr>
          <w:p w14:paraId="11559DAA" w14:textId="19526734" w:rsidR="0023148F" w:rsidRPr="00E4702D" w:rsidRDefault="0023148F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P</w:t>
            </w: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-value (ranked)</w:t>
            </w:r>
          </w:p>
        </w:tc>
        <w:tc>
          <w:tcPr>
            <w:tcW w:w="1467" w:type="dxa"/>
          </w:tcPr>
          <w:p w14:paraId="1C8E34E3" w14:textId="045156AE" w:rsidR="0023148F" w:rsidRPr="00E4702D" w:rsidRDefault="0023148F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onferroni-Holm Correction (significance)</w:t>
            </w:r>
          </w:p>
        </w:tc>
        <w:tc>
          <w:tcPr>
            <w:tcW w:w="1889" w:type="dxa"/>
          </w:tcPr>
          <w:p w14:paraId="78AF128F" w14:textId="16D76732" w:rsidR="0023148F" w:rsidRPr="00E4702D" w:rsidRDefault="0023148F" w:rsidP="0036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onferroni-Holm Correction (high</w:t>
            </w:r>
            <w:r w:rsidR="000E2264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ignificance)</w:t>
            </w:r>
          </w:p>
        </w:tc>
      </w:tr>
      <w:tr w:rsidR="00665834" w:rsidRPr="00E4702D" w14:paraId="073CFBB7" w14:textId="4F60FBD1" w:rsidTr="003621A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157FBF4" w14:textId="66C3E88E" w:rsidR="00665834" w:rsidRPr="00E4702D" w:rsidRDefault="00665834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D Sleep duration (hours)</w:t>
            </w:r>
          </w:p>
        </w:tc>
        <w:tc>
          <w:tcPr>
            <w:tcW w:w="1628" w:type="dxa"/>
          </w:tcPr>
          <w:p w14:paraId="4769871F" w14:textId="2B630AFA" w:rsidR="00665834" w:rsidRPr="00E4702D" w:rsidRDefault="00665834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6F863C" w14:textId="77777777" w:rsidR="00665834" w:rsidRPr="00E4702D" w:rsidRDefault="00665834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577D9153" w14:textId="77777777" w:rsidR="00665834" w:rsidRPr="00E4702D" w:rsidRDefault="00665834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56A95AFE" w14:textId="77777777" w:rsidR="00665834" w:rsidRPr="00E4702D" w:rsidRDefault="00665834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D6B39" w:rsidRPr="00E4702D" w14:paraId="6D86D0C7" w14:textId="1E470E79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99157CC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7E20F6A" w14:textId="47E5F7E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60CF264F" w14:textId="4BAE9C2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FA6CE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05FD9D43" w14:textId="7A1EF91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2702F912" w14:textId="5849C3A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2D6B39" w:rsidRPr="00E4702D" w14:paraId="2E83EE92" w14:textId="79E891AB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8046065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AF2F782" w14:textId="3A5E6C6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7FD1044A" w14:textId="5C88CABA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FA6CE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109E9341" w14:textId="40F603D9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6A294A79" w14:textId="55A2E5D8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111</w:t>
            </w:r>
          </w:p>
        </w:tc>
      </w:tr>
      <w:tr w:rsidR="002D6B39" w:rsidRPr="00E4702D" w14:paraId="2A8A00D5" w14:textId="3DC01868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664153B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88F4922" w14:textId="37A9E11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20C55D2D" w14:textId="60A9A88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FA6CE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4E944E3B" w14:textId="07BBFF7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0D752CA5" w14:textId="0E595004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25</w:t>
            </w:r>
          </w:p>
        </w:tc>
      </w:tr>
      <w:tr w:rsidR="002D6B39" w:rsidRPr="00E4702D" w14:paraId="2F9C10CD" w14:textId="1971374B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B4EA53A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3255E3C" w14:textId="32F853CA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45A90F1D" w14:textId="67B2882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</w:t>
            </w:r>
            <w:r w:rsidR="00FA6CE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67" w:type="dxa"/>
          </w:tcPr>
          <w:p w14:paraId="01B59EDC" w14:textId="148C6EE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2762FE4E" w14:textId="4FF5202C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429</w:t>
            </w:r>
          </w:p>
        </w:tc>
      </w:tr>
      <w:tr w:rsidR="002D6B39" w:rsidRPr="00E4702D" w14:paraId="7AB44A24" w14:textId="0AAD1081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13D48C4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71D4BD6" w14:textId="2338BCD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42E8CE87" w14:textId="67204D7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67" w:type="dxa"/>
          </w:tcPr>
          <w:p w14:paraId="7847EF4D" w14:textId="5D47D5F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2C5ED33F" w14:textId="72EACAE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667</w:t>
            </w:r>
          </w:p>
        </w:tc>
      </w:tr>
      <w:tr w:rsidR="002D6B39" w:rsidRPr="00E4702D" w14:paraId="2B4274E3" w14:textId="507B1F83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18D39F1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1F4BDEC" w14:textId="5642F3A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313165AD" w14:textId="1C23F79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467" w:type="dxa"/>
          </w:tcPr>
          <w:p w14:paraId="4F1672E4" w14:textId="2ADE1B6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1E74B9A3" w14:textId="5016876E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</w:p>
        </w:tc>
      </w:tr>
      <w:tr w:rsidR="002D6B39" w:rsidRPr="00E4702D" w14:paraId="0D3E8C11" w14:textId="2B41D335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F8AFD0F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21B0511" w14:textId="71D9E64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051D48F0" w14:textId="6333F00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467" w:type="dxa"/>
          </w:tcPr>
          <w:p w14:paraId="4F83C58D" w14:textId="5A8B60E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17505F24" w14:textId="0D5BF82C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5</w:t>
            </w:r>
          </w:p>
        </w:tc>
      </w:tr>
      <w:tr w:rsidR="002D6B39" w:rsidRPr="00E4702D" w14:paraId="4D0BB5CF" w14:textId="0B3EF2C6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390137C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9485570" w14:textId="35EF172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24BF17C3" w14:textId="2948A6A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467" w:type="dxa"/>
          </w:tcPr>
          <w:p w14:paraId="51FF5FD1" w14:textId="632D706A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08F44F71" w14:textId="39E3D3CA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333</w:t>
            </w:r>
          </w:p>
        </w:tc>
      </w:tr>
      <w:tr w:rsidR="002D6B39" w:rsidRPr="00E4702D" w14:paraId="5D68E7E7" w14:textId="068322F5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54A9AB8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A1E5A7D" w14:textId="33F95EF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43BDED66" w14:textId="329BA65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467" w:type="dxa"/>
          </w:tcPr>
          <w:p w14:paraId="684941A9" w14:textId="1848E1B9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6FE0CDCE" w14:textId="734672C8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</w:tr>
      <w:tr w:rsidR="002D6B39" w:rsidRPr="00E4702D" w14:paraId="34A4C545" w14:textId="2F137B0E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C957E42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E196EB0" w14:textId="10EE1A3A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528CB3CE" w14:textId="3A336DB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467" w:type="dxa"/>
          </w:tcPr>
          <w:p w14:paraId="7ADABD80" w14:textId="6204EB1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19649065" w14:textId="6CEB257A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2D6B39" w:rsidRPr="00E4702D" w14:paraId="4227F5BC" w14:textId="3601F883" w:rsidTr="003621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030C5F4" w14:textId="39A1B06A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D Sleepless in bed (hours)</w:t>
            </w:r>
          </w:p>
        </w:tc>
        <w:tc>
          <w:tcPr>
            <w:tcW w:w="1628" w:type="dxa"/>
          </w:tcPr>
          <w:p w14:paraId="5A26EBF8" w14:textId="4365971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EF3015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6D146307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04A78E56" w14:textId="7777777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D6B39" w:rsidRPr="00E4702D" w14:paraId="62D93903" w14:textId="2405BEF6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20B003F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B152749" w14:textId="19D22B4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2463E4A2" w14:textId="074047C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5D0FA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2746D154" w14:textId="7D20D82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0B7BB86A" w14:textId="5241F0E5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2D6B39" w:rsidRPr="00E4702D" w14:paraId="3324751D" w14:textId="570448A8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26D1C74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EE96B59" w14:textId="13594B6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1A811D1B" w14:textId="54A848C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5D0FA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6646547F" w14:textId="13B1AFBA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5A64425A" w14:textId="4F8AF373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111</w:t>
            </w:r>
          </w:p>
        </w:tc>
      </w:tr>
      <w:tr w:rsidR="002D6B39" w:rsidRPr="00E4702D" w14:paraId="0E7DBCDD" w14:textId="4E0ED2AD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8AD9F5F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7C7BE13" w14:textId="1A2238FE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6D3D1656" w14:textId="56FD073B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  <w:r w:rsidR="005D0FA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67" w:type="dxa"/>
          </w:tcPr>
          <w:p w14:paraId="5B8EC08D" w14:textId="4BA1F59B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29B507B2" w14:textId="420092F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25</w:t>
            </w:r>
          </w:p>
        </w:tc>
      </w:tr>
      <w:tr w:rsidR="002D6B39" w:rsidRPr="00E4702D" w14:paraId="37595084" w14:textId="110A76B5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8C32362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13129D0" w14:textId="176EB32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1451A79F" w14:textId="0EFCBDD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67" w:type="dxa"/>
          </w:tcPr>
          <w:p w14:paraId="1B982893" w14:textId="110B232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5978CA1B" w14:textId="06E75E52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429</w:t>
            </w:r>
          </w:p>
        </w:tc>
      </w:tr>
      <w:tr w:rsidR="002D6B39" w:rsidRPr="00E4702D" w14:paraId="28D34C89" w14:textId="7E97CD11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872ABDF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23874A2" w14:textId="643B748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55186C6B" w14:textId="5C5AF86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67" w:type="dxa"/>
          </w:tcPr>
          <w:p w14:paraId="2504162C" w14:textId="28F83799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20A30B60" w14:textId="081DC9FD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667</w:t>
            </w:r>
          </w:p>
        </w:tc>
      </w:tr>
      <w:tr w:rsidR="002D6B39" w:rsidRPr="00E4702D" w14:paraId="3CC5DB1A" w14:textId="46A2989B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D2BE03C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7464E0B" w14:textId="35F896D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00E4402B" w14:textId="39F6A87C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467" w:type="dxa"/>
          </w:tcPr>
          <w:p w14:paraId="4F7E5669" w14:textId="46AA812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66C5579C" w14:textId="54C533ED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</w:p>
        </w:tc>
      </w:tr>
      <w:tr w:rsidR="002D6B39" w:rsidRPr="00E4702D" w14:paraId="3B1EC737" w14:textId="7F73575D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D735B66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D862190" w14:textId="566759B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61EC9E82" w14:textId="517D272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67" w:type="dxa"/>
          </w:tcPr>
          <w:p w14:paraId="4D89D0DF" w14:textId="4952D1D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06EB7B2E" w14:textId="5F81F50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5</w:t>
            </w:r>
          </w:p>
        </w:tc>
      </w:tr>
      <w:tr w:rsidR="002D6B39" w:rsidRPr="00E4702D" w14:paraId="4B48556C" w14:textId="2FFD7FC2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6CD5868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EC555F0" w14:textId="6580E44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0E0AAD85" w14:textId="287E875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467" w:type="dxa"/>
          </w:tcPr>
          <w:p w14:paraId="4AAF89DA" w14:textId="191AE99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2B1B0F64" w14:textId="38A6B2BE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333</w:t>
            </w:r>
          </w:p>
        </w:tc>
      </w:tr>
      <w:tr w:rsidR="002D6B39" w:rsidRPr="00E4702D" w14:paraId="7908AA99" w14:textId="40BB2063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101F949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3C53252" w14:textId="4F1CAA6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39423F22" w14:textId="0F310B7E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467" w:type="dxa"/>
          </w:tcPr>
          <w:p w14:paraId="3D7CD51E" w14:textId="679296A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65D63E32" w14:textId="71F9A660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</w:tr>
      <w:tr w:rsidR="002D6B39" w:rsidRPr="00E4702D" w14:paraId="11681C81" w14:textId="29721AFA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C85B374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0425D5C" w14:textId="1A017AC9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06650C77" w14:textId="03EB6FA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467" w:type="dxa"/>
          </w:tcPr>
          <w:p w14:paraId="6D9BE9E0" w14:textId="7A262769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1981A42B" w14:textId="26D3D13A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2D6B39" w:rsidRPr="00E4702D" w14:paraId="4E6DA9DA" w14:textId="54C18E60" w:rsidTr="003621A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21A4A84" w14:textId="3BA36C46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D Time falling asleep</w:t>
            </w:r>
          </w:p>
        </w:tc>
        <w:tc>
          <w:tcPr>
            <w:tcW w:w="1628" w:type="dxa"/>
          </w:tcPr>
          <w:p w14:paraId="25A99900" w14:textId="587609D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85F552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4B210FF3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207FD27E" w14:textId="7777777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D6B39" w:rsidRPr="00E4702D" w14:paraId="6A8F6EE9" w14:textId="0C3B6092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601A0276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0DD42C8" w14:textId="619B59B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7A1EF7E0" w14:textId="5B96AE0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DC160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11184157" w14:textId="4CBBD7A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5CF470FE" w14:textId="6F6EAA95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2D6B39" w:rsidRPr="00E4702D" w14:paraId="3E758F3C" w14:textId="3FC3E8A6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B9EC55A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505C5F8" w14:textId="09906BC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44652D6C" w14:textId="5C92FD1C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67" w:type="dxa"/>
          </w:tcPr>
          <w:p w14:paraId="788C6E6F" w14:textId="0E05074C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59C1001F" w14:textId="3CC3ECF0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111</w:t>
            </w:r>
          </w:p>
        </w:tc>
      </w:tr>
      <w:tr w:rsidR="002D6B39" w:rsidRPr="00E4702D" w14:paraId="4DB8CD2F" w14:textId="0811B8DA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3F04D4D4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7658F4D" w14:textId="602855D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3878245C" w14:textId="77F6108C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67" w:type="dxa"/>
          </w:tcPr>
          <w:p w14:paraId="7417BCF4" w14:textId="35E5CE3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2AED3B05" w14:textId="2BA922A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25</w:t>
            </w:r>
          </w:p>
        </w:tc>
      </w:tr>
      <w:tr w:rsidR="002D6B39" w:rsidRPr="00E4702D" w14:paraId="6763BEDE" w14:textId="5E93D8B8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5A45752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CB6B70F" w14:textId="0F7394D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59644F53" w14:textId="36AC0BB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467" w:type="dxa"/>
          </w:tcPr>
          <w:p w14:paraId="78441843" w14:textId="014A455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68EDF085" w14:textId="1A8144FB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429</w:t>
            </w:r>
          </w:p>
        </w:tc>
      </w:tr>
      <w:tr w:rsidR="002D6B39" w:rsidRPr="00E4702D" w14:paraId="1F8BC05D" w14:textId="76D1EB0D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89E46A7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6B09661B" w14:textId="0523724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0CC13653" w14:textId="0080844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67" w:type="dxa"/>
          </w:tcPr>
          <w:p w14:paraId="6B4DB7A9" w14:textId="5D5EB1B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6E335705" w14:textId="6F36369B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667</w:t>
            </w:r>
          </w:p>
        </w:tc>
      </w:tr>
      <w:tr w:rsidR="002D6B39" w:rsidRPr="00E4702D" w14:paraId="08D32AC0" w14:textId="061494C8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F5F6DE6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B0800A6" w14:textId="3217599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312400B4" w14:textId="28FAE3A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467" w:type="dxa"/>
          </w:tcPr>
          <w:p w14:paraId="4D3BC3CB" w14:textId="3BFBC08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5E9C7B5F" w14:textId="79092EB2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</w:p>
        </w:tc>
      </w:tr>
      <w:tr w:rsidR="002D6B39" w:rsidRPr="00E4702D" w14:paraId="4FEA9016" w14:textId="5992FAAE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81BBFB9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B96E9FB" w14:textId="0F11716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17ADFFE7" w14:textId="1352C24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467" w:type="dxa"/>
          </w:tcPr>
          <w:p w14:paraId="093EF931" w14:textId="68F3389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76A7B9CD" w14:textId="7D1412C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5</w:t>
            </w:r>
          </w:p>
        </w:tc>
      </w:tr>
      <w:tr w:rsidR="002D6B39" w:rsidRPr="00E4702D" w14:paraId="2CF09FC6" w14:textId="618F30A9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4A67A2D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1A9F68D" w14:textId="06527DC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03551C86" w14:textId="55AFCFE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67" w:type="dxa"/>
          </w:tcPr>
          <w:p w14:paraId="7333FFFE" w14:textId="54C6BCB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4D4A9FA1" w14:textId="4354860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333</w:t>
            </w:r>
          </w:p>
        </w:tc>
      </w:tr>
      <w:tr w:rsidR="002D6B39" w:rsidRPr="00E4702D" w14:paraId="4040C5CC" w14:textId="75773442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62E3A16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6771896" w14:textId="6ED42EC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6DE027B4" w14:textId="7890BA8E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467" w:type="dxa"/>
          </w:tcPr>
          <w:p w14:paraId="4B601635" w14:textId="6351CD3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791CBC7D" w14:textId="402F476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</w:tr>
      <w:tr w:rsidR="002D6B39" w:rsidRPr="00E4702D" w14:paraId="07713BE0" w14:textId="41D37EA1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FF0F516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29F6F588" w14:textId="46811F6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717C1F0E" w14:textId="506610B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467" w:type="dxa"/>
          </w:tcPr>
          <w:p w14:paraId="41C04058" w14:textId="769C145E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69ADBAC8" w14:textId="67FD105A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  <w:tr w:rsidR="002D6B39" w:rsidRPr="00E4702D" w14:paraId="5152D0BB" w14:textId="26006E3D" w:rsidTr="003621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E12B3EE" w14:textId="292494A6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D Time waking up</w:t>
            </w:r>
          </w:p>
        </w:tc>
        <w:tc>
          <w:tcPr>
            <w:tcW w:w="1628" w:type="dxa"/>
          </w:tcPr>
          <w:p w14:paraId="4E8D63BD" w14:textId="2C050AA4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1075F11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67" w:type="dxa"/>
          </w:tcPr>
          <w:p w14:paraId="12D6B10C" w14:textId="7777777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89" w:type="dxa"/>
          </w:tcPr>
          <w:p w14:paraId="7991DDF8" w14:textId="7777777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D6B39" w:rsidRPr="00E4702D" w14:paraId="3CBCA3A1" w14:textId="0F02E411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711E8430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AC21D53" w14:textId="5C6AE93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DE</w:t>
            </w:r>
          </w:p>
        </w:tc>
        <w:tc>
          <w:tcPr>
            <w:tcW w:w="1275" w:type="dxa"/>
          </w:tcPr>
          <w:p w14:paraId="46E244C7" w14:textId="44F087E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7175514B" w14:textId="007F95EF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89" w:type="dxa"/>
          </w:tcPr>
          <w:p w14:paraId="7CF40C28" w14:textId="49708AFD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</w:p>
        </w:tc>
      </w:tr>
      <w:tr w:rsidR="002D6B39" w:rsidRPr="00E4702D" w14:paraId="561BCF6B" w14:textId="33278154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2BDE3B38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792A41F" w14:textId="4A20D06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DE</w:t>
            </w:r>
          </w:p>
        </w:tc>
        <w:tc>
          <w:tcPr>
            <w:tcW w:w="1275" w:type="dxa"/>
          </w:tcPr>
          <w:p w14:paraId="13A32D02" w14:textId="184C02E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76026CFB" w14:textId="03B25DB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55556</w:t>
            </w:r>
          </w:p>
        </w:tc>
        <w:tc>
          <w:tcPr>
            <w:tcW w:w="1889" w:type="dxa"/>
          </w:tcPr>
          <w:p w14:paraId="0D993E13" w14:textId="3CDBB0A0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111</w:t>
            </w:r>
          </w:p>
        </w:tc>
      </w:tr>
      <w:tr w:rsidR="002D6B39" w:rsidRPr="00E4702D" w14:paraId="289F642F" w14:textId="43CBED03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3F12DFE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67E0EE3" w14:textId="65B4AC7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after ME</w:t>
            </w:r>
          </w:p>
        </w:tc>
        <w:tc>
          <w:tcPr>
            <w:tcW w:w="1275" w:type="dxa"/>
          </w:tcPr>
          <w:p w14:paraId="5C7059DA" w14:textId="27339E3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67" w:type="dxa"/>
          </w:tcPr>
          <w:p w14:paraId="5D33D5D6" w14:textId="0EE5158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1889" w:type="dxa"/>
          </w:tcPr>
          <w:p w14:paraId="015073B8" w14:textId="399F1D67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25</w:t>
            </w:r>
          </w:p>
        </w:tc>
      </w:tr>
      <w:tr w:rsidR="002D6B39" w:rsidRPr="00E4702D" w14:paraId="098C0374" w14:textId="3664DA0E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05D33911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1340FA6D" w14:textId="3AB7D11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 week before ME</w:t>
            </w:r>
          </w:p>
        </w:tc>
        <w:tc>
          <w:tcPr>
            <w:tcW w:w="1275" w:type="dxa"/>
          </w:tcPr>
          <w:p w14:paraId="5F3AC893" w14:textId="0248667E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67" w:type="dxa"/>
          </w:tcPr>
          <w:p w14:paraId="6D2D9A79" w14:textId="785823D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14286</w:t>
            </w:r>
          </w:p>
        </w:tc>
        <w:tc>
          <w:tcPr>
            <w:tcW w:w="1889" w:type="dxa"/>
          </w:tcPr>
          <w:p w14:paraId="560E220A" w14:textId="7DD25EF1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429</w:t>
            </w:r>
          </w:p>
        </w:tc>
      </w:tr>
      <w:tr w:rsidR="002D6B39" w:rsidRPr="00E4702D" w14:paraId="591BEDE1" w14:textId="14CD4172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B6D3768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7F36873" w14:textId="73CEDBA3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ME</w:t>
            </w:r>
          </w:p>
        </w:tc>
        <w:tc>
          <w:tcPr>
            <w:tcW w:w="1275" w:type="dxa"/>
          </w:tcPr>
          <w:p w14:paraId="7351A7E2" w14:textId="2E90951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67" w:type="dxa"/>
          </w:tcPr>
          <w:p w14:paraId="1EA272D4" w14:textId="6E60E09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833333</w:t>
            </w:r>
          </w:p>
        </w:tc>
        <w:tc>
          <w:tcPr>
            <w:tcW w:w="1889" w:type="dxa"/>
          </w:tcPr>
          <w:p w14:paraId="21547387" w14:textId="01CA15E6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667</w:t>
            </w:r>
          </w:p>
        </w:tc>
      </w:tr>
      <w:tr w:rsidR="002D6B39" w:rsidRPr="00E4702D" w14:paraId="2F5A9E07" w14:textId="6F9A5DF4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F81B9CA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EC1472F" w14:textId="0CF16998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ME</w:t>
            </w:r>
          </w:p>
        </w:tc>
        <w:tc>
          <w:tcPr>
            <w:tcW w:w="1275" w:type="dxa"/>
          </w:tcPr>
          <w:p w14:paraId="6678C9A6" w14:textId="7BB4585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4</w:t>
            </w:r>
            <w:r w:rsidR="004E5F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67" w:type="dxa"/>
          </w:tcPr>
          <w:p w14:paraId="42DCE56F" w14:textId="62BCE59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89" w:type="dxa"/>
          </w:tcPr>
          <w:p w14:paraId="10135700" w14:textId="3FE93EA4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</w:p>
        </w:tc>
      </w:tr>
      <w:tr w:rsidR="002D6B39" w:rsidRPr="00E4702D" w14:paraId="255F45EE" w14:textId="62B93F01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26D500E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6A4F6EF" w14:textId="76C9DABD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DE</w:t>
            </w:r>
          </w:p>
        </w:tc>
        <w:tc>
          <w:tcPr>
            <w:tcW w:w="1275" w:type="dxa"/>
          </w:tcPr>
          <w:p w14:paraId="345DA39A" w14:textId="103A2C5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67" w:type="dxa"/>
          </w:tcPr>
          <w:p w14:paraId="075A1188" w14:textId="22C3CA51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1889" w:type="dxa"/>
          </w:tcPr>
          <w:p w14:paraId="77B2E838" w14:textId="28A8A319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5</w:t>
            </w:r>
          </w:p>
        </w:tc>
      </w:tr>
      <w:tr w:rsidR="002D6B39" w:rsidRPr="00E4702D" w14:paraId="00729FA9" w14:textId="7F042911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530A85CA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5BB776A" w14:textId="08F9646C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after ME</w:t>
            </w:r>
          </w:p>
        </w:tc>
        <w:tc>
          <w:tcPr>
            <w:tcW w:w="1275" w:type="dxa"/>
          </w:tcPr>
          <w:p w14:paraId="39C87422" w14:textId="3413823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467" w:type="dxa"/>
          </w:tcPr>
          <w:p w14:paraId="5A1C082D" w14:textId="6B774FA5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66667</w:t>
            </w:r>
          </w:p>
        </w:tc>
        <w:tc>
          <w:tcPr>
            <w:tcW w:w="1889" w:type="dxa"/>
          </w:tcPr>
          <w:p w14:paraId="5DA87FC3" w14:textId="6C6491FF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333</w:t>
            </w:r>
          </w:p>
        </w:tc>
      </w:tr>
      <w:tr w:rsidR="002D6B39" w:rsidRPr="00E4702D" w14:paraId="7EBFBCD3" w14:textId="2980CB51" w:rsidTr="003621A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4863CCCB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7B45CA4" w14:textId="048DD907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gt;2 weeks after DE</w:t>
            </w:r>
          </w:p>
        </w:tc>
        <w:tc>
          <w:tcPr>
            <w:tcW w:w="1275" w:type="dxa"/>
          </w:tcPr>
          <w:p w14:paraId="0EFB6914" w14:textId="759FD600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467" w:type="dxa"/>
          </w:tcPr>
          <w:p w14:paraId="5DFAEF6B" w14:textId="0FE1AEB2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89" w:type="dxa"/>
          </w:tcPr>
          <w:p w14:paraId="4D04BD03" w14:textId="1D0B60AB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5</w:t>
            </w:r>
          </w:p>
        </w:tc>
      </w:tr>
      <w:tr w:rsidR="002D6B39" w:rsidRPr="00E4702D" w14:paraId="7311CD0F" w14:textId="07612AF6" w:rsidTr="003621A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14:paraId="1CBBEC81" w14:textId="77777777" w:rsidR="002D6B39" w:rsidRPr="00E4702D" w:rsidRDefault="002D6B39" w:rsidP="003621A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06CE275" w14:textId="2B40A81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weeks before DE</w:t>
            </w:r>
          </w:p>
        </w:tc>
        <w:tc>
          <w:tcPr>
            <w:tcW w:w="1275" w:type="dxa"/>
          </w:tcPr>
          <w:p w14:paraId="42AA383B" w14:textId="395BA85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67" w:type="dxa"/>
          </w:tcPr>
          <w:p w14:paraId="173BFAD0" w14:textId="0C55B8A6" w:rsidR="002D6B39" w:rsidRPr="00E4702D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89" w:type="dxa"/>
          </w:tcPr>
          <w:p w14:paraId="35B9C7E8" w14:textId="7F9CFECE" w:rsidR="002D6B39" w:rsidRPr="002D6B39" w:rsidRDefault="002D6B39" w:rsidP="0036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D6B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</w:p>
        </w:tc>
      </w:tr>
    </w:tbl>
    <w:p w14:paraId="13B00130" w14:textId="014CE2C4" w:rsidR="0023148F" w:rsidRPr="00E4702D" w:rsidRDefault="0023148F" w:rsidP="0023148F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E = Depressive episode. ME = (hypo)mania episode. P = Significance. *= significance after correction for Bonferroni-Holm; **= </w:t>
      </w:r>
      <w:r w:rsidR="004E5FDD">
        <w:rPr>
          <w:rFonts w:asciiTheme="majorHAnsi" w:hAnsiTheme="majorHAnsi" w:cstheme="majorHAnsi"/>
          <w:sz w:val="18"/>
          <w:szCs w:val="18"/>
        </w:rPr>
        <w:t xml:space="preserve">high </w:t>
      </w:r>
      <w:r w:rsidRPr="00E4702D">
        <w:rPr>
          <w:rFonts w:asciiTheme="majorHAnsi" w:hAnsiTheme="majorHAnsi" w:cstheme="majorHAnsi"/>
          <w:sz w:val="18"/>
          <w:szCs w:val="18"/>
        </w:rPr>
        <w:t>significance after correction for Bonferroni-Holm.</w:t>
      </w:r>
    </w:p>
    <w:p w14:paraId="5A4B0742" w14:textId="397DBB5E" w:rsidR="00D077EF" w:rsidRPr="00E4702D" w:rsidRDefault="00D077EF" w:rsidP="00055A06">
      <w:pPr>
        <w:rPr>
          <w:rFonts w:asciiTheme="majorHAnsi" w:hAnsiTheme="majorHAnsi" w:cstheme="majorHAnsi"/>
          <w:sz w:val="18"/>
          <w:szCs w:val="18"/>
        </w:rPr>
      </w:pPr>
    </w:p>
    <w:p w14:paraId="007D54AA" w14:textId="1F035E12" w:rsidR="00FE1876" w:rsidRPr="00E4702D" w:rsidRDefault="006904ED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ata </w:t>
      </w:r>
      <w:proofErr w:type="spellStart"/>
      <w:r w:rsidR="00C877FE">
        <w:rPr>
          <w:rFonts w:asciiTheme="majorHAnsi" w:hAnsiTheme="majorHAnsi" w:cstheme="majorHAnsi"/>
          <w:sz w:val="18"/>
          <w:szCs w:val="18"/>
        </w:rPr>
        <w:t>S4</w:t>
      </w:r>
      <w:proofErr w:type="spellEnd"/>
      <w:r w:rsidR="00FE1876" w:rsidRPr="00E4702D">
        <w:rPr>
          <w:rFonts w:asciiTheme="majorHAnsi" w:hAnsiTheme="majorHAnsi" w:cstheme="majorHAnsi"/>
          <w:sz w:val="18"/>
          <w:szCs w:val="18"/>
        </w:rPr>
        <w:t>: Mean hours asleep by</w:t>
      </w:r>
      <w:r w:rsidR="00A033E1" w:rsidRPr="00E4702D">
        <w:rPr>
          <w:rFonts w:asciiTheme="majorHAnsi" w:hAnsiTheme="majorHAnsi" w:cstheme="majorHAnsi"/>
          <w:sz w:val="18"/>
          <w:szCs w:val="18"/>
        </w:rPr>
        <w:t xml:space="preserve"> episode phase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C122C" w:rsidRPr="00E4702D" w14:paraId="32B29BB1" w14:textId="77777777" w:rsidTr="00FE4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325B79A" w14:textId="77777777" w:rsidR="00FE1876" w:rsidRPr="00E4702D" w:rsidRDefault="00FE1876" w:rsidP="00055A06">
            <w:pPr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leep hours</w:t>
            </w:r>
          </w:p>
        </w:tc>
        <w:tc>
          <w:tcPr>
            <w:tcW w:w="1502" w:type="dxa"/>
          </w:tcPr>
          <w:p w14:paraId="3901717A" w14:textId="77777777" w:rsidR="00FE1876" w:rsidRPr="00E4702D" w:rsidRDefault="00FE1876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N (episodes)</w:t>
            </w:r>
          </w:p>
        </w:tc>
        <w:tc>
          <w:tcPr>
            <w:tcW w:w="1503" w:type="dxa"/>
          </w:tcPr>
          <w:p w14:paraId="076B3528" w14:textId="77777777" w:rsidR="00FE1876" w:rsidRPr="00E4702D" w:rsidRDefault="00FE1876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Minimum</w:t>
            </w:r>
          </w:p>
        </w:tc>
        <w:tc>
          <w:tcPr>
            <w:tcW w:w="1503" w:type="dxa"/>
          </w:tcPr>
          <w:p w14:paraId="36E2FF39" w14:textId="77777777" w:rsidR="00FE1876" w:rsidRPr="00E4702D" w:rsidRDefault="00FE1876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Maximum</w:t>
            </w:r>
          </w:p>
        </w:tc>
        <w:tc>
          <w:tcPr>
            <w:tcW w:w="1503" w:type="dxa"/>
          </w:tcPr>
          <w:p w14:paraId="3D65F052" w14:textId="77777777" w:rsidR="00FE1876" w:rsidRPr="00E4702D" w:rsidRDefault="00FE1876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Mean</w:t>
            </w:r>
          </w:p>
        </w:tc>
        <w:tc>
          <w:tcPr>
            <w:tcW w:w="1503" w:type="dxa"/>
          </w:tcPr>
          <w:p w14:paraId="0AC13FA0" w14:textId="77777777" w:rsidR="00FE1876" w:rsidRPr="00E4702D" w:rsidRDefault="00FE1876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D</w:t>
            </w:r>
          </w:p>
        </w:tc>
      </w:tr>
      <w:tr w:rsidR="003C122C" w:rsidRPr="00E4702D" w14:paraId="79459428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90BA27B" w14:textId="5F7A0514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1502" w:type="dxa"/>
          </w:tcPr>
          <w:p w14:paraId="1E64FF9C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1503" w:type="dxa"/>
          </w:tcPr>
          <w:p w14:paraId="23AEBC9F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57</w:t>
            </w:r>
          </w:p>
        </w:tc>
        <w:tc>
          <w:tcPr>
            <w:tcW w:w="1503" w:type="dxa"/>
          </w:tcPr>
          <w:p w14:paraId="0186D50A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.41</w:t>
            </w:r>
          </w:p>
        </w:tc>
        <w:tc>
          <w:tcPr>
            <w:tcW w:w="1503" w:type="dxa"/>
          </w:tcPr>
          <w:p w14:paraId="2CA799BB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93</w:t>
            </w:r>
          </w:p>
        </w:tc>
        <w:tc>
          <w:tcPr>
            <w:tcW w:w="1503" w:type="dxa"/>
          </w:tcPr>
          <w:p w14:paraId="34C15E25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71</w:t>
            </w:r>
          </w:p>
        </w:tc>
      </w:tr>
      <w:tr w:rsidR="003C122C" w:rsidRPr="00E4702D" w14:paraId="609B996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D51BB80" w14:textId="1472FDDC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1502" w:type="dxa"/>
          </w:tcPr>
          <w:p w14:paraId="43931490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503" w:type="dxa"/>
          </w:tcPr>
          <w:p w14:paraId="7C88A3E9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36</w:t>
            </w:r>
          </w:p>
        </w:tc>
        <w:tc>
          <w:tcPr>
            <w:tcW w:w="1503" w:type="dxa"/>
          </w:tcPr>
          <w:p w14:paraId="21052C6A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.85</w:t>
            </w:r>
          </w:p>
        </w:tc>
        <w:tc>
          <w:tcPr>
            <w:tcW w:w="1503" w:type="dxa"/>
          </w:tcPr>
          <w:p w14:paraId="5E85A144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86</w:t>
            </w:r>
          </w:p>
        </w:tc>
        <w:tc>
          <w:tcPr>
            <w:tcW w:w="1503" w:type="dxa"/>
          </w:tcPr>
          <w:p w14:paraId="4788A7D6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63</w:t>
            </w:r>
          </w:p>
        </w:tc>
      </w:tr>
      <w:tr w:rsidR="003C122C" w:rsidRPr="00E4702D" w14:paraId="15FF2DC9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C59DEE3" w14:textId="787D1AD8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1502" w:type="dxa"/>
          </w:tcPr>
          <w:p w14:paraId="2EC880B5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503" w:type="dxa"/>
          </w:tcPr>
          <w:p w14:paraId="5CFE7C37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36</w:t>
            </w:r>
          </w:p>
        </w:tc>
        <w:tc>
          <w:tcPr>
            <w:tcW w:w="1503" w:type="dxa"/>
          </w:tcPr>
          <w:p w14:paraId="29F0295E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.85</w:t>
            </w:r>
          </w:p>
        </w:tc>
        <w:tc>
          <w:tcPr>
            <w:tcW w:w="1503" w:type="dxa"/>
          </w:tcPr>
          <w:p w14:paraId="7D6FB763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86</w:t>
            </w:r>
          </w:p>
        </w:tc>
        <w:tc>
          <w:tcPr>
            <w:tcW w:w="1503" w:type="dxa"/>
          </w:tcPr>
          <w:p w14:paraId="41DB52AA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63</w:t>
            </w:r>
          </w:p>
        </w:tc>
      </w:tr>
      <w:tr w:rsidR="003C122C" w:rsidRPr="00E4702D" w14:paraId="0B5A90B8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98C2C51" w14:textId="11A837C1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1502" w:type="dxa"/>
          </w:tcPr>
          <w:p w14:paraId="118D1764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503" w:type="dxa"/>
          </w:tcPr>
          <w:p w14:paraId="6CC70375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67</w:t>
            </w:r>
          </w:p>
        </w:tc>
        <w:tc>
          <w:tcPr>
            <w:tcW w:w="1503" w:type="dxa"/>
          </w:tcPr>
          <w:p w14:paraId="29DC9F2F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.20</w:t>
            </w:r>
          </w:p>
        </w:tc>
        <w:tc>
          <w:tcPr>
            <w:tcW w:w="1503" w:type="dxa"/>
          </w:tcPr>
          <w:p w14:paraId="0FD39556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71</w:t>
            </w:r>
          </w:p>
        </w:tc>
        <w:tc>
          <w:tcPr>
            <w:tcW w:w="1503" w:type="dxa"/>
          </w:tcPr>
          <w:p w14:paraId="4314ADC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65</w:t>
            </w:r>
          </w:p>
        </w:tc>
      </w:tr>
      <w:tr w:rsidR="003C122C" w:rsidRPr="00E4702D" w14:paraId="17CA2C09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C6EA0E3" w14:textId="4FDDCC9E" w:rsidR="00FE1876" w:rsidRPr="00E4702D" w:rsidRDefault="00FE48B2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FE1876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1502" w:type="dxa"/>
          </w:tcPr>
          <w:p w14:paraId="2B1EE73A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503" w:type="dxa"/>
          </w:tcPr>
          <w:p w14:paraId="5B996FD7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50</w:t>
            </w:r>
          </w:p>
        </w:tc>
        <w:tc>
          <w:tcPr>
            <w:tcW w:w="1503" w:type="dxa"/>
          </w:tcPr>
          <w:p w14:paraId="286467CB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.71</w:t>
            </w:r>
          </w:p>
        </w:tc>
        <w:tc>
          <w:tcPr>
            <w:tcW w:w="1503" w:type="dxa"/>
          </w:tcPr>
          <w:p w14:paraId="2EEEA4AC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91</w:t>
            </w:r>
          </w:p>
        </w:tc>
        <w:tc>
          <w:tcPr>
            <w:tcW w:w="1503" w:type="dxa"/>
          </w:tcPr>
          <w:p w14:paraId="143030BB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81</w:t>
            </w:r>
          </w:p>
        </w:tc>
      </w:tr>
      <w:tr w:rsidR="003C122C" w:rsidRPr="00E4702D" w14:paraId="78F19E53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2080E4A" w14:textId="6225FEC7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bookmarkStart w:id="0" w:name="_GoBack"/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episode</w:t>
            </w:r>
            <w:bookmarkEnd w:id="0"/>
          </w:p>
        </w:tc>
        <w:tc>
          <w:tcPr>
            <w:tcW w:w="1502" w:type="dxa"/>
          </w:tcPr>
          <w:p w14:paraId="4A190F7D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503" w:type="dxa"/>
          </w:tcPr>
          <w:p w14:paraId="3E7409C0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71</w:t>
            </w:r>
          </w:p>
        </w:tc>
        <w:tc>
          <w:tcPr>
            <w:tcW w:w="1503" w:type="dxa"/>
          </w:tcPr>
          <w:p w14:paraId="04A6CE57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9.29</w:t>
            </w:r>
          </w:p>
        </w:tc>
        <w:tc>
          <w:tcPr>
            <w:tcW w:w="1503" w:type="dxa"/>
          </w:tcPr>
          <w:p w14:paraId="0E468CF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31</w:t>
            </w:r>
          </w:p>
        </w:tc>
        <w:tc>
          <w:tcPr>
            <w:tcW w:w="1503" w:type="dxa"/>
          </w:tcPr>
          <w:p w14:paraId="4399A8E8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44</w:t>
            </w:r>
          </w:p>
        </w:tc>
      </w:tr>
      <w:tr w:rsidR="003C122C" w:rsidRPr="00E4702D" w14:paraId="779304E7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853D262" w14:textId="7037F435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episode</w:t>
            </w:r>
          </w:p>
        </w:tc>
        <w:tc>
          <w:tcPr>
            <w:tcW w:w="1502" w:type="dxa"/>
          </w:tcPr>
          <w:p w14:paraId="72BAD9BB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503" w:type="dxa"/>
          </w:tcPr>
          <w:p w14:paraId="053FDCDD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5.36</w:t>
            </w:r>
          </w:p>
        </w:tc>
        <w:tc>
          <w:tcPr>
            <w:tcW w:w="1503" w:type="dxa"/>
          </w:tcPr>
          <w:p w14:paraId="7E08BC8F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9.43</w:t>
            </w:r>
          </w:p>
        </w:tc>
        <w:tc>
          <w:tcPr>
            <w:tcW w:w="1503" w:type="dxa"/>
          </w:tcPr>
          <w:p w14:paraId="3036B595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52</w:t>
            </w:r>
          </w:p>
        </w:tc>
        <w:tc>
          <w:tcPr>
            <w:tcW w:w="1503" w:type="dxa"/>
          </w:tcPr>
          <w:p w14:paraId="3DE0E3E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24</w:t>
            </w:r>
          </w:p>
        </w:tc>
      </w:tr>
      <w:tr w:rsidR="003C122C" w:rsidRPr="00E4702D" w14:paraId="5F52211C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E300DC6" w14:textId="020E9839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episode</w:t>
            </w:r>
          </w:p>
        </w:tc>
        <w:tc>
          <w:tcPr>
            <w:tcW w:w="1502" w:type="dxa"/>
          </w:tcPr>
          <w:p w14:paraId="748D4882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503" w:type="dxa"/>
          </w:tcPr>
          <w:p w14:paraId="6B238C6C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3.79</w:t>
            </w:r>
          </w:p>
        </w:tc>
        <w:tc>
          <w:tcPr>
            <w:tcW w:w="1503" w:type="dxa"/>
          </w:tcPr>
          <w:p w14:paraId="4DCF0C56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9.79</w:t>
            </w:r>
          </w:p>
        </w:tc>
        <w:tc>
          <w:tcPr>
            <w:tcW w:w="1503" w:type="dxa"/>
          </w:tcPr>
          <w:p w14:paraId="1B1917E3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33</w:t>
            </w:r>
          </w:p>
        </w:tc>
        <w:tc>
          <w:tcPr>
            <w:tcW w:w="1503" w:type="dxa"/>
          </w:tcPr>
          <w:p w14:paraId="2CB60E5F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96</w:t>
            </w:r>
          </w:p>
        </w:tc>
      </w:tr>
      <w:tr w:rsidR="003C122C" w:rsidRPr="00E4702D" w14:paraId="29CF1BB2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CCD1DC3" w14:textId="6602CB5B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episode</w:t>
            </w:r>
          </w:p>
        </w:tc>
        <w:tc>
          <w:tcPr>
            <w:tcW w:w="1502" w:type="dxa"/>
          </w:tcPr>
          <w:p w14:paraId="13FBC5F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503" w:type="dxa"/>
          </w:tcPr>
          <w:p w14:paraId="3CE56B05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50</w:t>
            </w:r>
          </w:p>
        </w:tc>
        <w:tc>
          <w:tcPr>
            <w:tcW w:w="1503" w:type="dxa"/>
          </w:tcPr>
          <w:p w14:paraId="484768B2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9.83</w:t>
            </w:r>
          </w:p>
        </w:tc>
        <w:tc>
          <w:tcPr>
            <w:tcW w:w="1503" w:type="dxa"/>
          </w:tcPr>
          <w:p w14:paraId="7688523F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20</w:t>
            </w:r>
          </w:p>
        </w:tc>
        <w:tc>
          <w:tcPr>
            <w:tcW w:w="1503" w:type="dxa"/>
          </w:tcPr>
          <w:p w14:paraId="66C8361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66</w:t>
            </w:r>
          </w:p>
        </w:tc>
      </w:tr>
      <w:tr w:rsidR="003C122C" w:rsidRPr="00E4702D" w14:paraId="65C89B53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9663643" w14:textId="0BA7B287" w:rsidR="00FE1876" w:rsidRPr="00E4702D" w:rsidRDefault="00FE48B2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FE1876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7244AF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  <w:r w:rsidR="00FE1876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episode</w:t>
            </w:r>
          </w:p>
        </w:tc>
        <w:tc>
          <w:tcPr>
            <w:tcW w:w="1502" w:type="dxa"/>
          </w:tcPr>
          <w:p w14:paraId="313C5D77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503" w:type="dxa"/>
          </w:tcPr>
          <w:p w14:paraId="73DA6FC0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54</w:t>
            </w:r>
          </w:p>
        </w:tc>
        <w:tc>
          <w:tcPr>
            <w:tcW w:w="1503" w:type="dxa"/>
          </w:tcPr>
          <w:p w14:paraId="1DFE0A92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9.25</w:t>
            </w:r>
          </w:p>
        </w:tc>
        <w:tc>
          <w:tcPr>
            <w:tcW w:w="1503" w:type="dxa"/>
          </w:tcPr>
          <w:p w14:paraId="35E83338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02</w:t>
            </w:r>
          </w:p>
        </w:tc>
        <w:tc>
          <w:tcPr>
            <w:tcW w:w="1503" w:type="dxa"/>
          </w:tcPr>
          <w:p w14:paraId="2801BD5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93</w:t>
            </w:r>
          </w:p>
        </w:tc>
      </w:tr>
      <w:tr w:rsidR="003C122C" w:rsidRPr="00E4702D" w14:paraId="440D780C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BFBA341" w14:textId="77777777" w:rsidR="00FE1876" w:rsidRPr="00E4702D" w:rsidRDefault="00FE1876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Euthymic</w:t>
            </w:r>
          </w:p>
        </w:tc>
        <w:tc>
          <w:tcPr>
            <w:tcW w:w="1502" w:type="dxa"/>
          </w:tcPr>
          <w:p w14:paraId="5FB2E83A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1503" w:type="dxa"/>
          </w:tcPr>
          <w:p w14:paraId="6D83DD52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4.82</w:t>
            </w:r>
          </w:p>
        </w:tc>
        <w:tc>
          <w:tcPr>
            <w:tcW w:w="1503" w:type="dxa"/>
          </w:tcPr>
          <w:p w14:paraId="76CE9456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.13</w:t>
            </w:r>
          </w:p>
        </w:tc>
        <w:tc>
          <w:tcPr>
            <w:tcW w:w="1503" w:type="dxa"/>
          </w:tcPr>
          <w:p w14:paraId="6E1DA9B1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.87</w:t>
            </w:r>
          </w:p>
        </w:tc>
        <w:tc>
          <w:tcPr>
            <w:tcW w:w="1503" w:type="dxa"/>
          </w:tcPr>
          <w:p w14:paraId="0303CE49" w14:textId="77777777" w:rsidR="00FE1876" w:rsidRPr="00E4702D" w:rsidRDefault="00FE1876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.24</w:t>
            </w:r>
          </w:p>
        </w:tc>
      </w:tr>
    </w:tbl>
    <w:p w14:paraId="24CA9B21" w14:textId="44701DDE" w:rsidR="008C472B" w:rsidRPr="00E4702D" w:rsidRDefault="00CA70D3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E=Depressive </w:t>
      </w:r>
      <w:r w:rsidR="003C122C" w:rsidRPr="00E4702D">
        <w:rPr>
          <w:rFonts w:asciiTheme="majorHAnsi" w:hAnsiTheme="majorHAnsi" w:cstheme="majorHAnsi"/>
          <w:sz w:val="18"/>
          <w:szCs w:val="18"/>
        </w:rPr>
        <w:t>Episode</w:t>
      </w:r>
      <w:r w:rsidRPr="00E4702D">
        <w:rPr>
          <w:rFonts w:asciiTheme="majorHAnsi" w:hAnsiTheme="majorHAnsi" w:cstheme="majorHAnsi"/>
          <w:sz w:val="18"/>
          <w:szCs w:val="18"/>
        </w:rPr>
        <w:t xml:space="preserve">; ME=(Hypo)Manic Episode; </w:t>
      </w:r>
      <w:r w:rsidR="00C477FB" w:rsidRPr="00E4702D">
        <w:rPr>
          <w:rFonts w:asciiTheme="majorHAnsi" w:hAnsiTheme="majorHAnsi" w:cstheme="majorHAnsi"/>
          <w:sz w:val="18"/>
          <w:szCs w:val="18"/>
        </w:rPr>
        <w:t xml:space="preserve">SD=Standard Deviation; N=Number of episodes. </w:t>
      </w:r>
    </w:p>
    <w:p w14:paraId="7DD9D283" w14:textId="77777777" w:rsidR="00E02A10" w:rsidRPr="00E4702D" w:rsidRDefault="00E02A10" w:rsidP="00055A06">
      <w:pPr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br w:type="page"/>
      </w:r>
    </w:p>
    <w:p w14:paraId="68153203" w14:textId="63343E62" w:rsidR="00B410BF" w:rsidRPr="00E4702D" w:rsidRDefault="006904E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lastRenderedPageBreak/>
        <w:t xml:space="preserve">Data </w:t>
      </w:r>
      <w:proofErr w:type="spellStart"/>
      <w:r w:rsidR="00C877FE">
        <w:rPr>
          <w:rFonts w:asciiTheme="majorHAnsi" w:hAnsiTheme="majorHAnsi" w:cstheme="majorHAnsi"/>
          <w:sz w:val="18"/>
          <w:szCs w:val="18"/>
        </w:rPr>
        <w:t>S5</w:t>
      </w:r>
      <w:proofErr w:type="spellEnd"/>
      <w:r w:rsidR="00B410BF" w:rsidRPr="00E4702D">
        <w:rPr>
          <w:rFonts w:asciiTheme="majorHAnsi" w:hAnsiTheme="majorHAnsi" w:cstheme="majorHAnsi"/>
          <w:sz w:val="18"/>
          <w:szCs w:val="18"/>
        </w:rPr>
        <w:t>: Sleep instability results</w:t>
      </w:r>
      <w:r w:rsidR="00A30251" w:rsidRPr="00E4702D">
        <w:rPr>
          <w:rFonts w:asciiTheme="majorHAnsi" w:hAnsiTheme="majorHAnsi" w:cstheme="majorHAnsi"/>
          <w:sz w:val="18"/>
          <w:szCs w:val="18"/>
        </w:rPr>
        <w:t xml:space="preserve"> (</w:t>
      </w:r>
      <w:r w:rsidR="009F5E4A" w:rsidRPr="00E4702D">
        <w:rPr>
          <w:rFonts w:asciiTheme="majorHAnsi" w:hAnsiTheme="majorHAnsi" w:cstheme="majorHAnsi"/>
          <w:sz w:val="18"/>
          <w:szCs w:val="18"/>
        </w:rPr>
        <w:t xml:space="preserve">Sum of squared deviations = </w:t>
      </w:r>
      <w:r w:rsidR="00A30251" w:rsidRPr="00E4702D">
        <w:rPr>
          <w:rFonts w:asciiTheme="majorHAnsi" w:hAnsiTheme="majorHAnsi" w:cstheme="majorHAnsi"/>
          <w:sz w:val="18"/>
          <w:szCs w:val="18"/>
        </w:rPr>
        <w:t>S</w:t>
      </w:r>
      <w:r w:rsidR="009F5E4A" w:rsidRPr="00E4702D">
        <w:rPr>
          <w:rFonts w:asciiTheme="majorHAnsi" w:hAnsiTheme="majorHAnsi" w:cstheme="majorHAnsi"/>
          <w:sz w:val="18"/>
          <w:szCs w:val="18"/>
        </w:rPr>
        <w:t>S</w:t>
      </w:r>
      <w:r w:rsidR="00A30251" w:rsidRPr="00E4702D">
        <w:rPr>
          <w:rFonts w:asciiTheme="majorHAnsi" w:hAnsiTheme="majorHAnsi" w:cstheme="majorHAnsi"/>
          <w:sz w:val="18"/>
          <w:szCs w:val="18"/>
        </w:rPr>
        <w:t>D)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17"/>
        <w:gridCol w:w="1591"/>
        <w:gridCol w:w="1001"/>
        <w:gridCol w:w="978"/>
        <w:gridCol w:w="774"/>
        <w:gridCol w:w="894"/>
      </w:tblGrid>
      <w:tr w:rsidR="003C122C" w:rsidRPr="00E4702D" w14:paraId="5306961D" w14:textId="77777777" w:rsidTr="00FE4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AEB31" w14:textId="77777777" w:rsidR="00B2120E" w:rsidRPr="00E4702D" w:rsidRDefault="00B2120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bookmarkStart w:id="1" w:name="_Hlk165378343"/>
          </w:p>
        </w:tc>
        <w:tc>
          <w:tcPr>
            <w:tcW w:w="0" w:type="auto"/>
          </w:tcPr>
          <w:p w14:paraId="76BDB281" w14:textId="23048C26" w:rsidR="00B2120E" w:rsidRPr="00E4702D" w:rsidRDefault="00A033E1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pisode Phase</w:t>
            </w:r>
          </w:p>
        </w:tc>
        <w:tc>
          <w:tcPr>
            <w:tcW w:w="0" w:type="auto"/>
          </w:tcPr>
          <w:p w14:paraId="6675FADE" w14:textId="77777777" w:rsidR="00B2120E" w:rsidRPr="00E4702D" w:rsidRDefault="00B2120E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ays</w:t>
            </w:r>
          </w:p>
        </w:tc>
        <w:tc>
          <w:tcPr>
            <w:tcW w:w="0" w:type="auto"/>
          </w:tcPr>
          <w:p w14:paraId="5726082A" w14:textId="77777777" w:rsidR="00B2120E" w:rsidRPr="00E4702D" w:rsidRDefault="00B2120E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774" w:type="dxa"/>
          </w:tcPr>
          <w:p w14:paraId="69141436" w14:textId="77777777" w:rsidR="00B2120E" w:rsidRPr="00E4702D" w:rsidRDefault="00B2120E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42585D78" w14:textId="77777777" w:rsidR="00B2120E" w:rsidRPr="00E4702D" w:rsidRDefault="00B2120E" w:rsidP="00055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</w:tr>
      <w:tr w:rsidR="003C122C" w:rsidRPr="00E4702D" w14:paraId="18A62D25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9C85A" w14:textId="68B46C69" w:rsidR="008D2462" w:rsidRPr="00E4702D" w:rsidRDefault="009F5E4A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SD</w:t>
            </w:r>
            <w:r w:rsidR="008D2462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of sleep duration (hours)</w:t>
            </w:r>
          </w:p>
        </w:tc>
        <w:tc>
          <w:tcPr>
            <w:tcW w:w="0" w:type="auto"/>
          </w:tcPr>
          <w:p w14:paraId="7847FB29" w14:textId="77777777" w:rsidR="008D2462" w:rsidRPr="00E4702D" w:rsidRDefault="008D246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Euthymia</w:t>
            </w:r>
          </w:p>
        </w:tc>
        <w:tc>
          <w:tcPr>
            <w:tcW w:w="0" w:type="auto"/>
          </w:tcPr>
          <w:p w14:paraId="7C7B4542" w14:textId="1839AB54" w:rsidR="008D2462" w:rsidRPr="00E4702D" w:rsidRDefault="008D246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574-7360</w:t>
            </w:r>
          </w:p>
        </w:tc>
        <w:tc>
          <w:tcPr>
            <w:tcW w:w="0" w:type="auto"/>
          </w:tcPr>
          <w:p w14:paraId="201CEE70" w14:textId="77777777" w:rsidR="008D2462" w:rsidRPr="00E4702D" w:rsidRDefault="008D246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74" w:type="dxa"/>
          </w:tcPr>
          <w:p w14:paraId="10F4031A" w14:textId="77777777" w:rsidR="008D2462" w:rsidRPr="00E4702D" w:rsidRDefault="008D246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27A9B3" w14:textId="77777777" w:rsidR="008D2462" w:rsidRPr="00E4702D" w:rsidRDefault="008D246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122C" w:rsidRPr="00E4702D" w14:paraId="5174A6A7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E9452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CEA40" w14:textId="00FCBF49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502378A2" w14:textId="64E6659A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7BD7C174" w14:textId="71BBA678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774" w:type="dxa"/>
          </w:tcPr>
          <w:p w14:paraId="1F2580D8" w14:textId="407F9F13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62</w:t>
            </w:r>
          </w:p>
        </w:tc>
        <w:tc>
          <w:tcPr>
            <w:tcW w:w="0" w:type="auto"/>
          </w:tcPr>
          <w:p w14:paraId="7CCCA220" w14:textId="42E55FED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**</w:t>
            </w:r>
          </w:p>
        </w:tc>
      </w:tr>
      <w:tr w:rsidR="003C122C" w:rsidRPr="00E4702D" w14:paraId="0D2657A5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A266B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1090DF" w14:textId="568CC98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2D925EC2" w14:textId="7D7CA168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0" w:type="auto"/>
          </w:tcPr>
          <w:p w14:paraId="6349F53D" w14:textId="3D8C548D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8</w:t>
            </w:r>
          </w:p>
        </w:tc>
        <w:tc>
          <w:tcPr>
            <w:tcW w:w="774" w:type="dxa"/>
          </w:tcPr>
          <w:p w14:paraId="27520346" w14:textId="69075AA2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62</w:t>
            </w:r>
          </w:p>
        </w:tc>
        <w:tc>
          <w:tcPr>
            <w:tcW w:w="0" w:type="auto"/>
          </w:tcPr>
          <w:p w14:paraId="10544D4E" w14:textId="05989699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4**</w:t>
            </w:r>
          </w:p>
        </w:tc>
      </w:tr>
      <w:tr w:rsidR="003C122C" w:rsidRPr="00E4702D" w14:paraId="1E0D328F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D1229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E71BC" w14:textId="1C61269D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6C4DEDAB" w14:textId="59E330E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04A3B80E" w14:textId="197F8A23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8</w:t>
            </w:r>
          </w:p>
        </w:tc>
        <w:tc>
          <w:tcPr>
            <w:tcW w:w="774" w:type="dxa"/>
          </w:tcPr>
          <w:p w14:paraId="17D8992D" w14:textId="33C632E7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6B790DA4" w14:textId="4C09FEA2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3**</w:t>
            </w:r>
          </w:p>
        </w:tc>
      </w:tr>
      <w:tr w:rsidR="003C122C" w:rsidRPr="00E4702D" w14:paraId="335F86E2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953AA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B980C" w14:textId="32A4E1FD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6534BE6D" w14:textId="06DF48D7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337A5309" w14:textId="3E764E6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9</w:t>
            </w:r>
          </w:p>
        </w:tc>
        <w:tc>
          <w:tcPr>
            <w:tcW w:w="774" w:type="dxa"/>
          </w:tcPr>
          <w:p w14:paraId="76D04846" w14:textId="13858629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81</w:t>
            </w:r>
          </w:p>
        </w:tc>
        <w:tc>
          <w:tcPr>
            <w:tcW w:w="0" w:type="auto"/>
          </w:tcPr>
          <w:p w14:paraId="2F7194A0" w14:textId="220396F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266</w:t>
            </w:r>
          </w:p>
        </w:tc>
      </w:tr>
      <w:tr w:rsidR="003C122C" w:rsidRPr="00E4702D" w14:paraId="47D7B292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64DE3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A6E9BD" w14:textId="32751C8B" w:rsidR="008432CC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8432CC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6A61BD44" w14:textId="1B8BC445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42A6D017" w14:textId="17AFB724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38</w:t>
            </w:r>
          </w:p>
        </w:tc>
        <w:tc>
          <w:tcPr>
            <w:tcW w:w="774" w:type="dxa"/>
          </w:tcPr>
          <w:p w14:paraId="1489DBE6" w14:textId="7FA94DD9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07C5BC5B" w14:textId="6A3B6415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01</w:t>
            </w:r>
          </w:p>
        </w:tc>
      </w:tr>
      <w:tr w:rsidR="003C122C" w:rsidRPr="00E4702D" w14:paraId="3E636E30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EA57C4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5D40C" w14:textId="1673510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59147BAB" w14:textId="69D7B2E4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01D92884" w14:textId="7DEBCE05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  <w:tc>
          <w:tcPr>
            <w:tcW w:w="774" w:type="dxa"/>
          </w:tcPr>
          <w:p w14:paraId="02F3F7D2" w14:textId="2FB377F2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45</w:t>
            </w:r>
          </w:p>
        </w:tc>
        <w:tc>
          <w:tcPr>
            <w:tcW w:w="0" w:type="auto"/>
          </w:tcPr>
          <w:p w14:paraId="6476D8AE" w14:textId="7EFC3959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616</w:t>
            </w:r>
          </w:p>
        </w:tc>
      </w:tr>
      <w:tr w:rsidR="003C122C" w:rsidRPr="00E4702D" w14:paraId="517A0441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6F79D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D60325" w14:textId="0BE0BB33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30439CBA" w14:textId="1FE4C1C6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2CE04FD5" w14:textId="1FDE3A1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81</w:t>
            </w:r>
          </w:p>
        </w:tc>
        <w:tc>
          <w:tcPr>
            <w:tcW w:w="774" w:type="dxa"/>
          </w:tcPr>
          <w:p w14:paraId="34636410" w14:textId="4ADF97C2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640290CD" w14:textId="38C5D031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5*</w:t>
            </w:r>
          </w:p>
        </w:tc>
      </w:tr>
      <w:tr w:rsidR="003C122C" w:rsidRPr="00E4702D" w14:paraId="70836C22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20E26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5AE28" w14:textId="3A6FD29D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44571304" w14:textId="3209588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5B815C2A" w14:textId="5A61850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32</w:t>
            </w:r>
          </w:p>
        </w:tc>
        <w:tc>
          <w:tcPr>
            <w:tcW w:w="774" w:type="dxa"/>
          </w:tcPr>
          <w:p w14:paraId="0CB99DB0" w14:textId="3D59D0F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22</w:t>
            </w:r>
          </w:p>
        </w:tc>
        <w:tc>
          <w:tcPr>
            <w:tcW w:w="0" w:type="auto"/>
          </w:tcPr>
          <w:p w14:paraId="47E32807" w14:textId="36B96CB0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51</w:t>
            </w:r>
          </w:p>
        </w:tc>
      </w:tr>
      <w:tr w:rsidR="003C122C" w:rsidRPr="00E4702D" w14:paraId="41930D1F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83B26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62291A" w14:textId="77B8305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66CF8D81" w14:textId="5CAC13C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43747D82" w14:textId="58CE06F3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41</w:t>
            </w:r>
          </w:p>
        </w:tc>
        <w:tc>
          <w:tcPr>
            <w:tcW w:w="774" w:type="dxa"/>
          </w:tcPr>
          <w:p w14:paraId="66FFB06D" w14:textId="3BC1DE80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32</w:t>
            </w:r>
          </w:p>
        </w:tc>
        <w:tc>
          <w:tcPr>
            <w:tcW w:w="0" w:type="auto"/>
          </w:tcPr>
          <w:p w14:paraId="7A203B62" w14:textId="62D6C1A0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77</w:t>
            </w:r>
          </w:p>
        </w:tc>
      </w:tr>
      <w:tr w:rsidR="003C122C" w:rsidRPr="00E4702D" w14:paraId="4F249C9B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B351B" w14:textId="77777777" w:rsidR="008432CC" w:rsidRPr="00E4702D" w:rsidRDefault="008432CC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E1144A" w14:textId="6DB1E7F2" w:rsidR="008432CC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8432CC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7DD43FA8" w14:textId="7493DDD3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529B1BFF" w14:textId="1B22D05B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45</w:t>
            </w:r>
          </w:p>
        </w:tc>
        <w:tc>
          <w:tcPr>
            <w:tcW w:w="774" w:type="dxa"/>
          </w:tcPr>
          <w:p w14:paraId="238DEB2B" w14:textId="19A22FFE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01</w:t>
            </w:r>
          </w:p>
        </w:tc>
        <w:tc>
          <w:tcPr>
            <w:tcW w:w="0" w:type="auto"/>
          </w:tcPr>
          <w:p w14:paraId="168388D2" w14:textId="772B4C2A" w:rsidR="008432CC" w:rsidRPr="00E4702D" w:rsidRDefault="008432CC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31</w:t>
            </w:r>
          </w:p>
        </w:tc>
      </w:tr>
      <w:tr w:rsidR="003C122C" w:rsidRPr="00E4702D" w14:paraId="6F09E74C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98C89D" w14:textId="33D1D749" w:rsidR="008A03C5" w:rsidRPr="00E4702D" w:rsidRDefault="009F5E4A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SD</w:t>
            </w:r>
            <w:r w:rsidR="008A03C5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of sleepless in bed (hours)</w:t>
            </w:r>
          </w:p>
        </w:tc>
        <w:tc>
          <w:tcPr>
            <w:tcW w:w="0" w:type="auto"/>
          </w:tcPr>
          <w:p w14:paraId="625514DC" w14:textId="7777777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Euthymia</w:t>
            </w:r>
          </w:p>
        </w:tc>
        <w:tc>
          <w:tcPr>
            <w:tcW w:w="0" w:type="auto"/>
          </w:tcPr>
          <w:p w14:paraId="750E365A" w14:textId="45D48B08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574-7360</w:t>
            </w:r>
          </w:p>
        </w:tc>
        <w:tc>
          <w:tcPr>
            <w:tcW w:w="0" w:type="auto"/>
          </w:tcPr>
          <w:p w14:paraId="3D481341" w14:textId="7777777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74" w:type="dxa"/>
          </w:tcPr>
          <w:p w14:paraId="1117887F" w14:textId="7777777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C287B" w14:textId="7777777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122C" w:rsidRPr="00E4702D" w14:paraId="698180D5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B4F09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3F2FE" w14:textId="5E7F7325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3D5DFB9A" w14:textId="79E4E089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598A0A0D" w14:textId="3F0DC6BD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61</w:t>
            </w:r>
          </w:p>
        </w:tc>
        <w:tc>
          <w:tcPr>
            <w:tcW w:w="774" w:type="dxa"/>
          </w:tcPr>
          <w:p w14:paraId="1FB07D06" w14:textId="7B735F7D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73</w:t>
            </w:r>
          </w:p>
        </w:tc>
        <w:tc>
          <w:tcPr>
            <w:tcW w:w="0" w:type="auto"/>
          </w:tcPr>
          <w:p w14:paraId="50B92306" w14:textId="27737B5E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04</w:t>
            </w:r>
          </w:p>
        </w:tc>
      </w:tr>
      <w:tr w:rsidR="003C122C" w:rsidRPr="00E4702D" w14:paraId="2DCEF8B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85B8C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CE07B" w14:textId="46712D2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0FDC8143" w14:textId="70C865EB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0" w:type="auto"/>
          </w:tcPr>
          <w:p w14:paraId="1957B21F" w14:textId="7FB8F590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4</w:t>
            </w:r>
          </w:p>
        </w:tc>
        <w:tc>
          <w:tcPr>
            <w:tcW w:w="774" w:type="dxa"/>
          </w:tcPr>
          <w:p w14:paraId="54590D60" w14:textId="357780AB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77630BF7" w14:textId="61782F6B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**</w:t>
            </w:r>
          </w:p>
        </w:tc>
      </w:tr>
      <w:tr w:rsidR="003C122C" w:rsidRPr="00E4702D" w14:paraId="6455BD5C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96E28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3EC44" w14:textId="24B2BBEC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423BD0BC" w14:textId="13CBBB90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0BC38295" w14:textId="0A4405FC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8</w:t>
            </w:r>
          </w:p>
        </w:tc>
        <w:tc>
          <w:tcPr>
            <w:tcW w:w="774" w:type="dxa"/>
          </w:tcPr>
          <w:p w14:paraId="66755024" w14:textId="7B7F2759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17</w:t>
            </w:r>
          </w:p>
        </w:tc>
        <w:tc>
          <w:tcPr>
            <w:tcW w:w="0" w:type="auto"/>
          </w:tcPr>
          <w:p w14:paraId="3D904FE4" w14:textId="4D592808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1**</w:t>
            </w:r>
          </w:p>
        </w:tc>
      </w:tr>
      <w:tr w:rsidR="003C122C" w:rsidRPr="00E4702D" w14:paraId="483E5606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4E62F7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3770D4" w14:textId="696ED28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23F0395A" w14:textId="6B604BE0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51D4FE59" w14:textId="3BE479AC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8</w:t>
            </w:r>
          </w:p>
        </w:tc>
        <w:tc>
          <w:tcPr>
            <w:tcW w:w="774" w:type="dxa"/>
          </w:tcPr>
          <w:p w14:paraId="732E8634" w14:textId="2FB03648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47</w:t>
            </w:r>
          </w:p>
        </w:tc>
        <w:tc>
          <w:tcPr>
            <w:tcW w:w="0" w:type="auto"/>
          </w:tcPr>
          <w:p w14:paraId="5ADF6BFB" w14:textId="45B861E4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224</w:t>
            </w:r>
          </w:p>
        </w:tc>
      </w:tr>
      <w:tr w:rsidR="003C122C" w:rsidRPr="00E4702D" w14:paraId="7C9915E5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6F5DB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28595" w14:textId="1C682DBC" w:rsidR="008A03C5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8A03C5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218B99B8" w14:textId="30A480C5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0394F39A" w14:textId="66CD8FC1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02</w:t>
            </w:r>
          </w:p>
        </w:tc>
        <w:tc>
          <w:tcPr>
            <w:tcW w:w="774" w:type="dxa"/>
          </w:tcPr>
          <w:p w14:paraId="04520090" w14:textId="59D60051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72</w:t>
            </w:r>
          </w:p>
        </w:tc>
        <w:tc>
          <w:tcPr>
            <w:tcW w:w="0" w:type="auto"/>
          </w:tcPr>
          <w:p w14:paraId="58EC4ED5" w14:textId="320950FE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895</w:t>
            </w:r>
          </w:p>
        </w:tc>
      </w:tr>
      <w:tr w:rsidR="003C122C" w:rsidRPr="00E4702D" w14:paraId="5CF2FE5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9EE33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3E5AF" w14:textId="4ABDB2B0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076F252C" w14:textId="65194E4B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4DF1BE1C" w14:textId="4B88AA4E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</w:t>
            </w:r>
          </w:p>
        </w:tc>
        <w:tc>
          <w:tcPr>
            <w:tcW w:w="774" w:type="dxa"/>
          </w:tcPr>
          <w:p w14:paraId="4E1709B1" w14:textId="221B0295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42</w:t>
            </w:r>
          </w:p>
        </w:tc>
        <w:tc>
          <w:tcPr>
            <w:tcW w:w="0" w:type="auto"/>
          </w:tcPr>
          <w:p w14:paraId="64DBBD1D" w14:textId="606DBF48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943</w:t>
            </w:r>
          </w:p>
        </w:tc>
      </w:tr>
      <w:tr w:rsidR="003C122C" w:rsidRPr="00E4702D" w14:paraId="692A1F3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52726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8BD630" w14:textId="52247305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36A4D32B" w14:textId="31C4A64D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6C45E964" w14:textId="2B07E8C2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8</w:t>
            </w:r>
          </w:p>
        </w:tc>
        <w:tc>
          <w:tcPr>
            <w:tcW w:w="774" w:type="dxa"/>
          </w:tcPr>
          <w:p w14:paraId="51179A30" w14:textId="660D44CF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82</w:t>
            </w:r>
          </w:p>
        </w:tc>
        <w:tc>
          <w:tcPr>
            <w:tcW w:w="0" w:type="auto"/>
          </w:tcPr>
          <w:p w14:paraId="1182FCD5" w14:textId="266BA4A6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22</w:t>
            </w:r>
          </w:p>
        </w:tc>
      </w:tr>
      <w:tr w:rsidR="003C122C" w:rsidRPr="00E4702D" w14:paraId="0BA1934B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D5947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6C4C6" w14:textId="2823E0C6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6CC79A72" w14:textId="0E06899F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407D024C" w14:textId="6ED4270A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62</w:t>
            </w:r>
          </w:p>
        </w:tc>
        <w:tc>
          <w:tcPr>
            <w:tcW w:w="774" w:type="dxa"/>
          </w:tcPr>
          <w:p w14:paraId="16CDF341" w14:textId="5263FF9D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77</w:t>
            </w:r>
          </w:p>
        </w:tc>
        <w:tc>
          <w:tcPr>
            <w:tcW w:w="0" w:type="auto"/>
          </w:tcPr>
          <w:p w14:paraId="75F9CFB0" w14:textId="21AAE2B7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98</w:t>
            </w:r>
          </w:p>
        </w:tc>
      </w:tr>
      <w:tr w:rsidR="003C122C" w:rsidRPr="00E4702D" w14:paraId="11CD755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C5D91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BE5BCB" w14:textId="68365BA3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36D4459A" w14:textId="24755164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087EEA08" w14:textId="409E88A6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202</w:t>
            </w:r>
          </w:p>
        </w:tc>
        <w:tc>
          <w:tcPr>
            <w:tcW w:w="774" w:type="dxa"/>
          </w:tcPr>
          <w:p w14:paraId="07E4FA85" w14:textId="4FC25CEF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651</w:t>
            </w:r>
          </w:p>
        </w:tc>
        <w:tc>
          <w:tcPr>
            <w:tcW w:w="0" w:type="auto"/>
          </w:tcPr>
          <w:p w14:paraId="766B69F9" w14:textId="7590B532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2**</w:t>
            </w:r>
          </w:p>
        </w:tc>
      </w:tr>
      <w:tr w:rsidR="003C122C" w:rsidRPr="00E4702D" w14:paraId="6B7007BB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1C26A9" w14:textId="77777777" w:rsidR="008A03C5" w:rsidRPr="00E4702D" w:rsidRDefault="008A03C5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03EBDF" w14:textId="57499143" w:rsidR="008A03C5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8A03C5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7A7CB8FA" w14:textId="2A26DA6A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1DD14F66" w14:textId="263EB9FF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202</w:t>
            </w:r>
          </w:p>
        </w:tc>
        <w:tc>
          <w:tcPr>
            <w:tcW w:w="774" w:type="dxa"/>
          </w:tcPr>
          <w:p w14:paraId="01DFCA36" w14:textId="6BE9219F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738</w:t>
            </w:r>
          </w:p>
        </w:tc>
        <w:tc>
          <w:tcPr>
            <w:tcW w:w="0" w:type="auto"/>
          </w:tcPr>
          <w:p w14:paraId="015D180B" w14:textId="641313A6" w:rsidR="008A03C5" w:rsidRPr="00E4702D" w:rsidRDefault="008A03C5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6**</w:t>
            </w:r>
          </w:p>
        </w:tc>
      </w:tr>
      <w:tr w:rsidR="003C122C" w:rsidRPr="00E4702D" w14:paraId="6E901D81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58870" w14:textId="7B5AF894" w:rsidR="00345B9E" w:rsidRPr="00E4702D" w:rsidRDefault="009F5E4A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SD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of time falling asleep</w:t>
            </w:r>
          </w:p>
        </w:tc>
        <w:tc>
          <w:tcPr>
            <w:tcW w:w="0" w:type="auto"/>
          </w:tcPr>
          <w:p w14:paraId="57B012EB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Euthymia</w:t>
            </w:r>
          </w:p>
        </w:tc>
        <w:tc>
          <w:tcPr>
            <w:tcW w:w="0" w:type="auto"/>
          </w:tcPr>
          <w:p w14:paraId="18D2A03C" w14:textId="48FF488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570-7626</w:t>
            </w:r>
          </w:p>
        </w:tc>
        <w:tc>
          <w:tcPr>
            <w:tcW w:w="0" w:type="auto"/>
          </w:tcPr>
          <w:p w14:paraId="6359CF9F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74" w:type="dxa"/>
          </w:tcPr>
          <w:p w14:paraId="077EFEF3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7713E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122C" w:rsidRPr="00E4702D" w14:paraId="13AC2F52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C8D0BB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C5AF2" w14:textId="7F7E6EE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4739B48E" w14:textId="5C3344C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0BD07FBC" w14:textId="3D4BABB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5</w:t>
            </w:r>
          </w:p>
        </w:tc>
        <w:tc>
          <w:tcPr>
            <w:tcW w:w="774" w:type="dxa"/>
          </w:tcPr>
          <w:p w14:paraId="58C10219" w14:textId="26BB70E4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67</w:t>
            </w:r>
          </w:p>
        </w:tc>
        <w:tc>
          <w:tcPr>
            <w:tcW w:w="0" w:type="auto"/>
          </w:tcPr>
          <w:p w14:paraId="7F7A58C3" w14:textId="4EFBC95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746</w:t>
            </w:r>
          </w:p>
        </w:tc>
      </w:tr>
      <w:tr w:rsidR="003C122C" w:rsidRPr="00E4702D" w14:paraId="244A0F14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027A4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1DAA06" w14:textId="3BF4443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63109426" w14:textId="0DC4EC3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0" w:type="auto"/>
          </w:tcPr>
          <w:p w14:paraId="0E106C32" w14:textId="38D3A4A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56</w:t>
            </w:r>
          </w:p>
        </w:tc>
        <w:tc>
          <w:tcPr>
            <w:tcW w:w="774" w:type="dxa"/>
          </w:tcPr>
          <w:p w14:paraId="27136D58" w14:textId="444507F3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14</w:t>
            </w:r>
          </w:p>
        </w:tc>
        <w:tc>
          <w:tcPr>
            <w:tcW w:w="0" w:type="auto"/>
          </w:tcPr>
          <w:p w14:paraId="2F567EC5" w14:textId="180D255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lt;0.001**</w:t>
            </w:r>
          </w:p>
        </w:tc>
      </w:tr>
      <w:tr w:rsidR="003C122C" w:rsidRPr="00E4702D" w14:paraId="31510BE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13EFE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4A701D" w14:textId="12F2D67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56BBDA35" w14:textId="4E0206A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14:paraId="7FAEFCA4" w14:textId="3348E3E3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54</w:t>
            </w:r>
          </w:p>
        </w:tc>
        <w:tc>
          <w:tcPr>
            <w:tcW w:w="774" w:type="dxa"/>
          </w:tcPr>
          <w:p w14:paraId="771F142A" w14:textId="5EA57CD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E55815F" w14:textId="5C462D9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lt;0.001**</w:t>
            </w:r>
          </w:p>
        </w:tc>
      </w:tr>
      <w:tr w:rsidR="003C122C" w:rsidRPr="00E4702D" w14:paraId="106CD2B1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36B07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D9C8B" w14:textId="4313D55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7E1B78C1" w14:textId="73AEF0E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7</w:t>
            </w:r>
          </w:p>
        </w:tc>
        <w:tc>
          <w:tcPr>
            <w:tcW w:w="0" w:type="auto"/>
          </w:tcPr>
          <w:p w14:paraId="7EF4727B" w14:textId="3782264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4</w:t>
            </w:r>
          </w:p>
        </w:tc>
        <w:tc>
          <w:tcPr>
            <w:tcW w:w="774" w:type="dxa"/>
          </w:tcPr>
          <w:p w14:paraId="02D8C7F5" w14:textId="58C5F69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91</w:t>
            </w:r>
          </w:p>
        </w:tc>
        <w:tc>
          <w:tcPr>
            <w:tcW w:w="0" w:type="auto"/>
          </w:tcPr>
          <w:p w14:paraId="517BAB70" w14:textId="0271618B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lt;0.001**</w:t>
            </w:r>
          </w:p>
        </w:tc>
      </w:tr>
      <w:tr w:rsidR="003C122C" w:rsidRPr="00E4702D" w14:paraId="63FCD55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B831A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15C21" w14:textId="5EEA1071" w:rsidR="00345B9E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2778361B" w14:textId="6F992FCB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49C074A9" w14:textId="2FEF6EC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6</w:t>
            </w:r>
          </w:p>
        </w:tc>
        <w:tc>
          <w:tcPr>
            <w:tcW w:w="774" w:type="dxa"/>
          </w:tcPr>
          <w:p w14:paraId="774862D7" w14:textId="3EBF921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39</w:t>
            </w:r>
          </w:p>
        </w:tc>
        <w:tc>
          <w:tcPr>
            <w:tcW w:w="0" w:type="auto"/>
          </w:tcPr>
          <w:p w14:paraId="2F04BE14" w14:textId="6D8F59B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2*</w:t>
            </w:r>
          </w:p>
        </w:tc>
      </w:tr>
      <w:tr w:rsidR="003C122C" w:rsidRPr="00E4702D" w14:paraId="5FB2D6FC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2314A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79E24A" w14:textId="3472246B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52EAF4D8" w14:textId="2D339D1A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1ABFD2A5" w14:textId="25D722A3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108</w:t>
            </w:r>
          </w:p>
        </w:tc>
        <w:tc>
          <w:tcPr>
            <w:tcW w:w="774" w:type="dxa"/>
          </w:tcPr>
          <w:p w14:paraId="4C00C50E" w14:textId="6413F6B4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13</w:t>
            </w:r>
          </w:p>
        </w:tc>
        <w:tc>
          <w:tcPr>
            <w:tcW w:w="0" w:type="auto"/>
          </w:tcPr>
          <w:p w14:paraId="54947E01" w14:textId="3C0F974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9*</w:t>
            </w:r>
          </w:p>
        </w:tc>
      </w:tr>
      <w:tr w:rsidR="003C122C" w:rsidRPr="00E4702D" w14:paraId="011CA1F8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E6D97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EF3736" w14:textId="0B957F1B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0F25E81D" w14:textId="373557C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3C465DAD" w14:textId="10FAD2A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774" w:type="dxa"/>
          </w:tcPr>
          <w:p w14:paraId="72849813" w14:textId="61DA9AD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43</w:t>
            </w:r>
          </w:p>
        </w:tc>
        <w:tc>
          <w:tcPr>
            <w:tcW w:w="0" w:type="auto"/>
          </w:tcPr>
          <w:p w14:paraId="63CB161F" w14:textId="4FCBEE9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695</w:t>
            </w:r>
          </w:p>
        </w:tc>
      </w:tr>
      <w:tr w:rsidR="003C122C" w:rsidRPr="00E4702D" w14:paraId="2B228450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E607D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87A80" w14:textId="2312AE8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48902C55" w14:textId="075E9BC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14:paraId="5E019CAF" w14:textId="0A3D7E5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179</w:t>
            </w:r>
          </w:p>
        </w:tc>
        <w:tc>
          <w:tcPr>
            <w:tcW w:w="774" w:type="dxa"/>
          </w:tcPr>
          <w:p w14:paraId="7EE4BD50" w14:textId="58C5B23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55</w:t>
            </w:r>
          </w:p>
        </w:tc>
        <w:tc>
          <w:tcPr>
            <w:tcW w:w="0" w:type="auto"/>
          </w:tcPr>
          <w:p w14:paraId="283F9ACD" w14:textId="04BAD6D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lt;0.001**</w:t>
            </w:r>
          </w:p>
        </w:tc>
      </w:tr>
      <w:tr w:rsidR="003C122C" w:rsidRPr="00E4702D" w14:paraId="70E301BA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AC2BB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4D7FAF" w14:textId="2EEE3DB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73285129" w14:textId="520129A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6CBE8402" w14:textId="123EE90A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176</w:t>
            </w:r>
          </w:p>
        </w:tc>
        <w:tc>
          <w:tcPr>
            <w:tcW w:w="774" w:type="dxa"/>
          </w:tcPr>
          <w:p w14:paraId="63DB3324" w14:textId="27E1F41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38</w:t>
            </w:r>
          </w:p>
        </w:tc>
        <w:tc>
          <w:tcPr>
            <w:tcW w:w="0" w:type="auto"/>
          </w:tcPr>
          <w:p w14:paraId="6B45D400" w14:textId="0074205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lt;0.001**</w:t>
            </w:r>
          </w:p>
        </w:tc>
      </w:tr>
      <w:tr w:rsidR="003C122C" w:rsidRPr="00E4702D" w14:paraId="68D706DB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634FB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B5721" w14:textId="29185D05" w:rsidR="00345B9E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3C7A4D94" w14:textId="1A7E455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3AFEF046" w14:textId="266E383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117</w:t>
            </w:r>
          </w:p>
        </w:tc>
        <w:tc>
          <w:tcPr>
            <w:tcW w:w="774" w:type="dxa"/>
          </w:tcPr>
          <w:p w14:paraId="61547F2D" w14:textId="03EBD16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46</w:t>
            </w:r>
          </w:p>
        </w:tc>
        <w:tc>
          <w:tcPr>
            <w:tcW w:w="0" w:type="auto"/>
          </w:tcPr>
          <w:p w14:paraId="019FC1B6" w14:textId="1325825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9*</w:t>
            </w:r>
          </w:p>
        </w:tc>
      </w:tr>
      <w:tr w:rsidR="003C122C" w:rsidRPr="00E4702D" w14:paraId="065CE67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EF20D" w14:textId="3AD5D0B9" w:rsidR="00345B9E" w:rsidRPr="00E4702D" w:rsidRDefault="009F5E4A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SSD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of time waking up</w:t>
            </w:r>
          </w:p>
        </w:tc>
        <w:tc>
          <w:tcPr>
            <w:tcW w:w="0" w:type="auto"/>
          </w:tcPr>
          <w:p w14:paraId="5008B0A4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Euthymia </w:t>
            </w:r>
          </w:p>
        </w:tc>
        <w:tc>
          <w:tcPr>
            <w:tcW w:w="0" w:type="auto"/>
          </w:tcPr>
          <w:p w14:paraId="786D6E33" w14:textId="5706E26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7492-7548</w:t>
            </w:r>
          </w:p>
        </w:tc>
        <w:tc>
          <w:tcPr>
            <w:tcW w:w="0" w:type="auto"/>
          </w:tcPr>
          <w:p w14:paraId="19298694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74" w:type="dxa"/>
          </w:tcPr>
          <w:p w14:paraId="691C8C8B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893DB" w14:textId="777777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122C" w:rsidRPr="00E4702D" w14:paraId="4F5E54D5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33083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68E908" w14:textId="53AC4DE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11C0B0C6" w14:textId="2F54E29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284A5FBE" w14:textId="03292BB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08</w:t>
            </w:r>
          </w:p>
        </w:tc>
        <w:tc>
          <w:tcPr>
            <w:tcW w:w="774" w:type="dxa"/>
          </w:tcPr>
          <w:p w14:paraId="4847BE43" w14:textId="59A8B3C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56</w:t>
            </w:r>
          </w:p>
        </w:tc>
        <w:tc>
          <w:tcPr>
            <w:tcW w:w="0" w:type="auto"/>
          </w:tcPr>
          <w:p w14:paraId="035AD9B3" w14:textId="7F1AD81E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863</w:t>
            </w:r>
          </w:p>
        </w:tc>
      </w:tr>
      <w:tr w:rsidR="003C122C" w:rsidRPr="00E4702D" w14:paraId="2884339D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9610B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3CD1E4" w14:textId="3BBE439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6C4CEB12" w14:textId="4B98773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14:paraId="5DE30A2C" w14:textId="628374EA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75</w:t>
            </w:r>
          </w:p>
        </w:tc>
        <w:tc>
          <w:tcPr>
            <w:tcW w:w="774" w:type="dxa"/>
          </w:tcPr>
          <w:p w14:paraId="6A0A24E8" w14:textId="0A0BCDEE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55</w:t>
            </w:r>
          </w:p>
        </w:tc>
        <w:tc>
          <w:tcPr>
            <w:tcW w:w="0" w:type="auto"/>
          </w:tcPr>
          <w:p w14:paraId="2236B9D7" w14:textId="37279B9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74</w:t>
            </w:r>
          </w:p>
        </w:tc>
      </w:tr>
      <w:tr w:rsidR="003C122C" w:rsidRPr="00E4702D" w14:paraId="7710123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CE4F3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83317" w14:textId="08C0DAF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76BCDA16" w14:textId="065F46E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46076AF0" w14:textId="4327EA7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12</w:t>
            </w:r>
          </w:p>
        </w:tc>
        <w:tc>
          <w:tcPr>
            <w:tcW w:w="774" w:type="dxa"/>
          </w:tcPr>
          <w:p w14:paraId="259E5739" w14:textId="6A7EE9A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09</w:t>
            </w:r>
          </w:p>
        </w:tc>
        <w:tc>
          <w:tcPr>
            <w:tcW w:w="0" w:type="auto"/>
          </w:tcPr>
          <w:p w14:paraId="4684FDF9" w14:textId="6DDB746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774</w:t>
            </w:r>
          </w:p>
        </w:tc>
      </w:tr>
      <w:tr w:rsidR="003C122C" w:rsidRPr="00E4702D" w14:paraId="4ECD3A03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8DE18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D0514" w14:textId="42E7F0B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02089940" w14:textId="5DAE4B0E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1EEBDC95" w14:textId="575207D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37</w:t>
            </w:r>
          </w:p>
        </w:tc>
        <w:tc>
          <w:tcPr>
            <w:tcW w:w="774" w:type="dxa"/>
          </w:tcPr>
          <w:p w14:paraId="5979F9AD" w14:textId="5B703C53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86</w:t>
            </w:r>
          </w:p>
        </w:tc>
        <w:tc>
          <w:tcPr>
            <w:tcW w:w="0" w:type="auto"/>
          </w:tcPr>
          <w:p w14:paraId="376C3F82" w14:textId="1F810FF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443</w:t>
            </w:r>
          </w:p>
        </w:tc>
      </w:tr>
      <w:tr w:rsidR="003C122C" w:rsidRPr="00E4702D" w14:paraId="062A95C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7727C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FE062" w14:textId="1709BF0B" w:rsidR="00345B9E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DE</w:t>
            </w:r>
          </w:p>
        </w:tc>
        <w:tc>
          <w:tcPr>
            <w:tcW w:w="0" w:type="auto"/>
          </w:tcPr>
          <w:p w14:paraId="0BBFC135" w14:textId="131D8046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14:paraId="5663CB2B" w14:textId="2E17BDF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75</w:t>
            </w:r>
          </w:p>
        </w:tc>
        <w:tc>
          <w:tcPr>
            <w:tcW w:w="774" w:type="dxa"/>
          </w:tcPr>
          <w:p w14:paraId="4D76244F" w14:textId="711F5CB3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57</w:t>
            </w:r>
          </w:p>
        </w:tc>
        <w:tc>
          <w:tcPr>
            <w:tcW w:w="0" w:type="auto"/>
          </w:tcPr>
          <w:p w14:paraId="485BD5EC" w14:textId="7E14500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101</w:t>
            </w:r>
          </w:p>
        </w:tc>
      </w:tr>
      <w:tr w:rsidR="003C122C" w:rsidRPr="00E4702D" w14:paraId="7BC2F040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1B5DC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6A9156" w14:textId="7CC37C7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675676F8" w14:textId="5C8E938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14:paraId="7B1EE30E" w14:textId="2AEBB2AC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6</w:t>
            </w:r>
          </w:p>
        </w:tc>
        <w:tc>
          <w:tcPr>
            <w:tcW w:w="774" w:type="dxa"/>
          </w:tcPr>
          <w:p w14:paraId="6AF97D8E" w14:textId="37C75EE9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88</w:t>
            </w:r>
          </w:p>
        </w:tc>
        <w:tc>
          <w:tcPr>
            <w:tcW w:w="0" w:type="auto"/>
          </w:tcPr>
          <w:p w14:paraId="005298F7" w14:textId="2FF66EE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88</w:t>
            </w:r>
          </w:p>
        </w:tc>
      </w:tr>
      <w:tr w:rsidR="003C122C" w:rsidRPr="00E4702D" w14:paraId="23B509F1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7D41F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15757" w14:textId="76C9427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before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60E099A5" w14:textId="541D660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14:paraId="237329AE" w14:textId="5D6C2EB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79</w:t>
            </w:r>
          </w:p>
        </w:tc>
        <w:tc>
          <w:tcPr>
            <w:tcW w:w="774" w:type="dxa"/>
          </w:tcPr>
          <w:p w14:paraId="1412D0C7" w14:textId="640BC714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73</w:t>
            </w:r>
          </w:p>
        </w:tc>
        <w:tc>
          <w:tcPr>
            <w:tcW w:w="0" w:type="auto"/>
          </w:tcPr>
          <w:p w14:paraId="30E03098" w14:textId="07577641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94</w:t>
            </w:r>
          </w:p>
        </w:tc>
      </w:tr>
      <w:tr w:rsidR="003C122C" w:rsidRPr="00E4702D" w14:paraId="48FEB7A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B2A67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6B90A" w14:textId="21D2D9E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1 week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081585C9" w14:textId="259084FF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14:paraId="3CBA18A2" w14:textId="3A9BE92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04</w:t>
            </w:r>
          </w:p>
        </w:tc>
        <w:tc>
          <w:tcPr>
            <w:tcW w:w="774" w:type="dxa"/>
          </w:tcPr>
          <w:p w14:paraId="4A4FC38F" w14:textId="2B17D767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359</w:t>
            </w:r>
          </w:p>
        </w:tc>
        <w:tc>
          <w:tcPr>
            <w:tcW w:w="0" w:type="auto"/>
          </w:tcPr>
          <w:p w14:paraId="710E3471" w14:textId="7F21CF9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912</w:t>
            </w:r>
          </w:p>
        </w:tc>
      </w:tr>
      <w:tr w:rsidR="003C122C" w:rsidRPr="00E4702D" w14:paraId="25566BEE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965F3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91005" w14:textId="058E5F5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2 weeks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3358434B" w14:textId="7E9D57A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5C1A65EB" w14:textId="7C1EA272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-0.085</w:t>
            </w:r>
          </w:p>
        </w:tc>
        <w:tc>
          <w:tcPr>
            <w:tcW w:w="774" w:type="dxa"/>
          </w:tcPr>
          <w:p w14:paraId="7BC4C1C2" w14:textId="5DA33D74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432</w:t>
            </w:r>
          </w:p>
        </w:tc>
        <w:tc>
          <w:tcPr>
            <w:tcW w:w="0" w:type="auto"/>
          </w:tcPr>
          <w:p w14:paraId="464A2411" w14:textId="7E09E404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5*</w:t>
            </w:r>
          </w:p>
        </w:tc>
      </w:tr>
      <w:tr w:rsidR="003C122C" w:rsidRPr="00E4702D" w14:paraId="26CD4590" w14:textId="77777777" w:rsidTr="00FE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77556F" w14:textId="77777777" w:rsidR="00345B9E" w:rsidRPr="00E4702D" w:rsidRDefault="00345B9E" w:rsidP="00055A0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158A92" w14:textId="5BA80EF2" w:rsidR="00345B9E" w:rsidRPr="00E4702D" w:rsidRDefault="00FE48B2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&gt;2 weeks</w:t>
            </w:r>
            <w:r w:rsidR="00345B9E" w:rsidRPr="00E4702D">
              <w:rPr>
                <w:rFonts w:asciiTheme="majorHAnsi" w:hAnsiTheme="majorHAnsi" w:cstheme="majorHAnsi"/>
                <w:sz w:val="18"/>
                <w:szCs w:val="18"/>
              </w:rPr>
              <w:t xml:space="preserve"> after </w:t>
            </w:r>
            <w:r w:rsidR="00EC529C" w:rsidRPr="00E4702D">
              <w:rPr>
                <w:rFonts w:asciiTheme="majorHAnsi" w:hAnsiTheme="majorHAnsi" w:cstheme="majorHAnsi"/>
                <w:sz w:val="18"/>
                <w:szCs w:val="18"/>
              </w:rPr>
              <w:t>ME</w:t>
            </w:r>
          </w:p>
        </w:tc>
        <w:tc>
          <w:tcPr>
            <w:tcW w:w="0" w:type="auto"/>
          </w:tcPr>
          <w:p w14:paraId="7571D7A1" w14:textId="52A27AAD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2B6A3E77" w14:textId="17E86B38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774" w:type="dxa"/>
          </w:tcPr>
          <w:p w14:paraId="25EB2231" w14:textId="4901D6B0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493</w:t>
            </w:r>
          </w:p>
        </w:tc>
        <w:tc>
          <w:tcPr>
            <w:tcW w:w="0" w:type="auto"/>
          </w:tcPr>
          <w:p w14:paraId="488B65CD" w14:textId="22A87AF5" w:rsidR="00345B9E" w:rsidRPr="00E4702D" w:rsidRDefault="00345B9E" w:rsidP="00055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4702D">
              <w:rPr>
                <w:rFonts w:asciiTheme="majorHAnsi" w:hAnsiTheme="majorHAnsi" w:cstheme="majorHAnsi"/>
                <w:sz w:val="18"/>
                <w:szCs w:val="18"/>
              </w:rPr>
              <w:t>0.662</w:t>
            </w:r>
          </w:p>
        </w:tc>
      </w:tr>
    </w:tbl>
    <w:bookmarkEnd w:id="1"/>
    <w:p w14:paraId="17519D64" w14:textId="6D23CE63" w:rsidR="00B410BF" w:rsidRPr="00E4702D" w:rsidRDefault="00185EA0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E4702D">
        <w:rPr>
          <w:rFonts w:asciiTheme="majorHAnsi" w:hAnsiTheme="majorHAnsi" w:cstheme="majorHAnsi"/>
          <w:sz w:val="18"/>
          <w:szCs w:val="18"/>
        </w:rPr>
        <w:t xml:space="preserve">DE = Depressive episode. ME = (hypo)mania episode. SSD = </w:t>
      </w:r>
      <w:r w:rsidR="00EC529C" w:rsidRPr="00E4702D">
        <w:rPr>
          <w:rFonts w:asciiTheme="majorHAnsi" w:hAnsiTheme="majorHAnsi" w:cstheme="majorHAnsi"/>
          <w:sz w:val="18"/>
          <w:szCs w:val="18"/>
        </w:rPr>
        <w:t xml:space="preserve">sum of squared deviations. </w:t>
      </w:r>
      <w:r w:rsidR="00B161A9" w:rsidRPr="00E4702D">
        <w:rPr>
          <w:rFonts w:asciiTheme="majorHAnsi" w:hAnsiTheme="majorHAnsi" w:cstheme="majorHAnsi"/>
          <w:sz w:val="18"/>
          <w:szCs w:val="18"/>
        </w:rPr>
        <w:t xml:space="preserve">SE = Standard Error. </w:t>
      </w:r>
      <w:r w:rsidR="004C7C80" w:rsidRPr="00E4702D">
        <w:rPr>
          <w:rFonts w:asciiTheme="majorHAnsi" w:hAnsiTheme="majorHAnsi" w:cstheme="majorHAnsi"/>
          <w:sz w:val="18"/>
          <w:szCs w:val="18"/>
        </w:rPr>
        <w:t xml:space="preserve">P = Significance. </w:t>
      </w:r>
      <w:r w:rsidR="00FA1235" w:rsidRPr="00E4702D">
        <w:rPr>
          <w:rFonts w:asciiTheme="majorHAnsi" w:hAnsiTheme="majorHAnsi" w:cstheme="majorHAnsi"/>
          <w:sz w:val="18"/>
          <w:szCs w:val="18"/>
        </w:rPr>
        <w:t>*= 5% significance or less; **= 1% significance or less.</w:t>
      </w:r>
    </w:p>
    <w:p w14:paraId="39BCC6F9" w14:textId="77777777" w:rsidR="00FE1D1D" w:rsidRPr="00E4702D" w:rsidRDefault="00FE1D1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8669626" w14:textId="77777777" w:rsidR="00FE1D1D" w:rsidRPr="00E4702D" w:rsidRDefault="00FE1D1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06C1503" w14:textId="77777777" w:rsidR="00FE1D1D" w:rsidRPr="00E4702D" w:rsidRDefault="00FE1D1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7199ACED" w14:textId="77777777" w:rsidR="00FE1D1D" w:rsidRPr="00E4702D" w:rsidRDefault="00FE1D1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78A2C04" w14:textId="77777777" w:rsidR="00FE1D1D" w:rsidRPr="00E4702D" w:rsidRDefault="00FE1D1D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30DCE82" w14:textId="77777777" w:rsidR="00DA1134" w:rsidRPr="00E4702D" w:rsidRDefault="00DA1134" w:rsidP="00055A06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sectPr w:rsidR="00DA1134" w:rsidRPr="00E4702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4BF02" w14:textId="77777777" w:rsidR="001D289C" w:rsidRDefault="001D289C" w:rsidP="00FC1CB9">
      <w:pPr>
        <w:spacing w:after="0" w:line="240" w:lineRule="auto"/>
      </w:pPr>
      <w:r>
        <w:separator/>
      </w:r>
    </w:p>
  </w:endnote>
  <w:endnote w:type="continuationSeparator" w:id="0">
    <w:p w14:paraId="4971D2D8" w14:textId="77777777" w:rsidR="001D289C" w:rsidRDefault="001D289C" w:rsidP="00FC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890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63792" w14:textId="5CB3C28C" w:rsidR="00FC1CB9" w:rsidRDefault="00FC1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7F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137D5FA" w14:textId="77777777" w:rsidR="00FC1CB9" w:rsidRDefault="00FC1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A60363" w14:textId="77777777" w:rsidR="001D289C" w:rsidRDefault="001D289C" w:rsidP="00FC1CB9">
      <w:pPr>
        <w:spacing w:after="0" w:line="240" w:lineRule="auto"/>
      </w:pPr>
      <w:r>
        <w:separator/>
      </w:r>
    </w:p>
  </w:footnote>
  <w:footnote w:type="continuationSeparator" w:id="0">
    <w:p w14:paraId="33119209" w14:textId="77777777" w:rsidR="001D289C" w:rsidRDefault="001D289C" w:rsidP="00FC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C472B"/>
    <w:rsid w:val="000031A0"/>
    <w:rsid w:val="000202EF"/>
    <w:rsid w:val="00020A02"/>
    <w:rsid w:val="00055A06"/>
    <w:rsid w:val="000642FE"/>
    <w:rsid w:val="000B4671"/>
    <w:rsid w:val="000D0830"/>
    <w:rsid w:val="000E2264"/>
    <w:rsid w:val="000F26C7"/>
    <w:rsid w:val="000F65B2"/>
    <w:rsid w:val="00103BEE"/>
    <w:rsid w:val="001203E1"/>
    <w:rsid w:val="0012468F"/>
    <w:rsid w:val="00156E92"/>
    <w:rsid w:val="0016486E"/>
    <w:rsid w:val="00185EA0"/>
    <w:rsid w:val="00187BA6"/>
    <w:rsid w:val="001A5B5B"/>
    <w:rsid w:val="001B3D86"/>
    <w:rsid w:val="001B755D"/>
    <w:rsid w:val="001C7718"/>
    <w:rsid w:val="001D289C"/>
    <w:rsid w:val="001F0A23"/>
    <w:rsid w:val="001F26B5"/>
    <w:rsid w:val="0023148F"/>
    <w:rsid w:val="00233C8B"/>
    <w:rsid w:val="002376FF"/>
    <w:rsid w:val="00251446"/>
    <w:rsid w:val="002636BC"/>
    <w:rsid w:val="002D0135"/>
    <w:rsid w:val="002D6B39"/>
    <w:rsid w:val="002E081E"/>
    <w:rsid w:val="002E08C3"/>
    <w:rsid w:val="002E14A8"/>
    <w:rsid w:val="002E223B"/>
    <w:rsid w:val="002F5209"/>
    <w:rsid w:val="00313E3F"/>
    <w:rsid w:val="00320F2F"/>
    <w:rsid w:val="003348A7"/>
    <w:rsid w:val="00345B9E"/>
    <w:rsid w:val="00354675"/>
    <w:rsid w:val="00355E0D"/>
    <w:rsid w:val="003621A2"/>
    <w:rsid w:val="003807D2"/>
    <w:rsid w:val="003A3FA1"/>
    <w:rsid w:val="003B05AA"/>
    <w:rsid w:val="003B0A28"/>
    <w:rsid w:val="003B2364"/>
    <w:rsid w:val="003C122C"/>
    <w:rsid w:val="00401B26"/>
    <w:rsid w:val="004300FD"/>
    <w:rsid w:val="00492854"/>
    <w:rsid w:val="004A1BDD"/>
    <w:rsid w:val="004B7FA9"/>
    <w:rsid w:val="004C7933"/>
    <w:rsid w:val="004C7C80"/>
    <w:rsid w:val="004E3A55"/>
    <w:rsid w:val="004E5FDD"/>
    <w:rsid w:val="00541411"/>
    <w:rsid w:val="005B7598"/>
    <w:rsid w:val="005D0439"/>
    <w:rsid w:val="005D0FA6"/>
    <w:rsid w:val="005D16A7"/>
    <w:rsid w:val="00601F62"/>
    <w:rsid w:val="00607AE4"/>
    <w:rsid w:val="00612C14"/>
    <w:rsid w:val="00613040"/>
    <w:rsid w:val="006206BA"/>
    <w:rsid w:val="00625588"/>
    <w:rsid w:val="0065789D"/>
    <w:rsid w:val="00665218"/>
    <w:rsid w:val="00665834"/>
    <w:rsid w:val="0067022E"/>
    <w:rsid w:val="00681EFB"/>
    <w:rsid w:val="006904ED"/>
    <w:rsid w:val="007244AF"/>
    <w:rsid w:val="00744748"/>
    <w:rsid w:val="007B0E2D"/>
    <w:rsid w:val="007C6BBF"/>
    <w:rsid w:val="007D3847"/>
    <w:rsid w:val="00820B07"/>
    <w:rsid w:val="00821DFC"/>
    <w:rsid w:val="0084213B"/>
    <w:rsid w:val="008432CC"/>
    <w:rsid w:val="00850479"/>
    <w:rsid w:val="0085134A"/>
    <w:rsid w:val="00873C1C"/>
    <w:rsid w:val="00877BFC"/>
    <w:rsid w:val="00880568"/>
    <w:rsid w:val="008A03C5"/>
    <w:rsid w:val="008A43C7"/>
    <w:rsid w:val="008A50E1"/>
    <w:rsid w:val="008C27D6"/>
    <w:rsid w:val="008C472B"/>
    <w:rsid w:val="008D2462"/>
    <w:rsid w:val="008F5457"/>
    <w:rsid w:val="00914B0B"/>
    <w:rsid w:val="00931014"/>
    <w:rsid w:val="009335A2"/>
    <w:rsid w:val="0097517C"/>
    <w:rsid w:val="009762EB"/>
    <w:rsid w:val="009E6548"/>
    <w:rsid w:val="009F1234"/>
    <w:rsid w:val="009F433B"/>
    <w:rsid w:val="009F5E4A"/>
    <w:rsid w:val="00A033E1"/>
    <w:rsid w:val="00A1650C"/>
    <w:rsid w:val="00A30251"/>
    <w:rsid w:val="00A4149A"/>
    <w:rsid w:val="00A432DC"/>
    <w:rsid w:val="00A4441B"/>
    <w:rsid w:val="00A5298E"/>
    <w:rsid w:val="00A53351"/>
    <w:rsid w:val="00A5685A"/>
    <w:rsid w:val="00A74A17"/>
    <w:rsid w:val="00A86BD8"/>
    <w:rsid w:val="00B161A9"/>
    <w:rsid w:val="00B20755"/>
    <w:rsid w:val="00B2120E"/>
    <w:rsid w:val="00B409BB"/>
    <w:rsid w:val="00B410BF"/>
    <w:rsid w:val="00B42E6C"/>
    <w:rsid w:val="00B648BD"/>
    <w:rsid w:val="00B85364"/>
    <w:rsid w:val="00B91550"/>
    <w:rsid w:val="00B9246B"/>
    <w:rsid w:val="00BA0D6E"/>
    <w:rsid w:val="00BB04CC"/>
    <w:rsid w:val="00BC5D0B"/>
    <w:rsid w:val="00BD0948"/>
    <w:rsid w:val="00BF3796"/>
    <w:rsid w:val="00C00E21"/>
    <w:rsid w:val="00C01E3B"/>
    <w:rsid w:val="00C078BB"/>
    <w:rsid w:val="00C116EC"/>
    <w:rsid w:val="00C204D4"/>
    <w:rsid w:val="00C255D8"/>
    <w:rsid w:val="00C477FB"/>
    <w:rsid w:val="00C877FE"/>
    <w:rsid w:val="00CA3670"/>
    <w:rsid w:val="00CA70D3"/>
    <w:rsid w:val="00CE30FE"/>
    <w:rsid w:val="00D03846"/>
    <w:rsid w:val="00D077EF"/>
    <w:rsid w:val="00D322BC"/>
    <w:rsid w:val="00D3588B"/>
    <w:rsid w:val="00D47C36"/>
    <w:rsid w:val="00D5185A"/>
    <w:rsid w:val="00DA1134"/>
    <w:rsid w:val="00DA6A1F"/>
    <w:rsid w:val="00DC1605"/>
    <w:rsid w:val="00DC618D"/>
    <w:rsid w:val="00DD6A7D"/>
    <w:rsid w:val="00E02A10"/>
    <w:rsid w:val="00E4702D"/>
    <w:rsid w:val="00E524B9"/>
    <w:rsid w:val="00E52D91"/>
    <w:rsid w:val="00E57E59"/>
    <w:rsid w:val="00E71123"/>
    <w:rsid w:val="00E8627B"/>
    <w:rsid w:val="00EB08D0"/>
    <w:rsid w:val="00EC529C"/>
    <w:rsid w:val="00EC73BA"/>
    <w:rsid w:val="00EE545F"/>
    <w:rsid w:val="00F62553"/>
    <w:rsid w:val="00F66F06"/>
    <w:rsid w:val="00F86C4E"/>
    <w:rsid w:val="00FA1235"/>
    <w:rsid w:val="00FA6CE1"/>
    <w:rsid w:val="00FB7825"/>
    <w:rsid w:val="00FC1CB9"/>
    <w:rsid w:val="00FD7FAF"/>
    <w:rsid w:val="00FE175E"/>
    <w:rsid w:val="00FE1876"/>
    <w:rsid w:val="00FE1D1D"/>
    <w:rsid w:val="00FE48B2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C96E"/>
  <w15:chartTrackingRefBased/>
  <w15:docId w15:val="{A6528242-BA0B-459C-93C6-2CD3A5D7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2E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E1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B2120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2">
    <w:name w:val="Plain Table 2"/>
    <w:basedOn w:val="TableNormal"/>
    <w:uiPriority w:val="42"/>
    <w:rsid w:val="00FE48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F58BC"/>
    <w:rPr>
      <w:color w:val="666666"/>
    </w:rPr>
  </w:style>
  <w:style w:type="table" w:styleId="TableGridLight">
    <w:name w:val="Grid Table Light"/>
    <w:basedOn w:val="TableNormal"/>
    <w:uiPriority w:val="40"/>
    <w:rsid w:val="002E22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A165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1C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CB9"/>
  </w:style>
  <w:style w:type="paragraph" w:styleId="Footer">
    <w:name w:val="footer"/>
    <w:basedOn w:val="Normal"/>
    <w:link w:val="FooterChar"/>
    <w:uiPriority w:val="99"/>
    <w:unhideWhenUsed/>
    <w:rsid w:val="00FC1C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CB9"/>
  </w:style>
  <w:style w:type="paragraph" w:styleId="Revision">
    <w:name w:val="Revision"/>
    <w:hidden/>
    <w:uiPriority w:val="99"/>
    <w:semiHidden/>
    <w:rsid w:val="008A50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7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7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2</Words>
  <Characters>7752</Characters>
  <Application>Microsoft Office Word</Application>
  <DocSecurity>0</DocSecurity>
  <Lines>969</Lines>
  <Paragraphs>7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Ulrichsen</dc:creator>
  <cp:keywords/>
  <dc:description/>
  <cp:lastModifiedBy>Aisha Begam J Jaffar S</cp:lastModifiedBy>
  <cp:revision>156</cp:revision>
  <dcterms:created xsi:type="dcterms:W3CDTF">2023-10-03T10:53:00Z</dcterms:created>
  <dcterms:modified xsi:type="dcterms:W3CDTF">2025-08-19T15:02:00Z</dcterms:modified>
</cp:coreProperties>
</file>